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0EB4C4" w14:textId="190452E1" w:rsidR="00A87619" w:rsidRPr="00F727D5" w:rsidRDefault="002826FA" w:rsidP="005D44F7">
      <w:r w:rsidRPr="00F727D5">
        <w:t>Additional</w:t>
      </w:r>
      <w:r w:rsidR="00A87619" w:rsidRPr="00F727D5">
        <w:t xml:space="preserve"> File </w:t>
      </w:r>
      <w:r w:rsidR="006009D9" w:rsidRPr="00F727D5">
        <w:t>2</w:t>
      </w:r>
      <w:r w:rsidR="00A87619" w:rsidRPr="00F727D5">
        <w:t xml:space="preserve">. </w:t>
      </w:r>
      <w:bookmarkStart w:id="0" w:name="OLE_LINK160"/>
      <w:r w:rsidR="00A87619" w:rsidRPr="00F727D5">
        <w:t xml:space="preserve">Summary of </w:t>
      </w:r>
      <w:r w:rsidR="00875132" w:rsidRPr="00F727D5">
        <w:t>Contextual Influences on</w:t>
      </w:r>
      <w:r w:rsidR="00A87619" w:rsidRPr="00F727D5">
        <w:t xml:space="preserve"> EBP Implementation Success within Federal Grant Context</w:t>
      </w:r>
    </w:p>
    <w:tbl>
      <w:tblPr>
        <w:tblStyle w:val="TableGrid"/>
        <w:tblW w:w="5000" w:type="pct"/>
        <w:tblLook w:val="04A0" w:firstRow="1" w:lastRow="0" w:firstColumn="1" w:lastColumn="0" w:noHBand="0" w:noVBand="1"/>
      </w:tblPr>
      <w:tblGrid>
        <w:gridCol w:w="1800"/>
        <w:gridCol w:w="2473"/>
        <w:gridCol w:w="4160"/>
        <w:gridCol w:w="5957"/>
      </w:tblGrid>
      <w:tr w:rsidR="000F6D0D" w:rsidRPr="00F727D5" w14:paraId="7163A4DE" w14:textId="77777777" w:rsidTr="166B91B1">
        <w:trPr>
          <w:tblHeader/>
        </w:trPr>
        <w:tc>
          <w:tcPr>
            <w:tcW w:w="625" w:type="pct"/>
            <w:tcBorders>
              <w:top w:val="single" w:sz="4" w:space="0" w:color="auto"/>
              <w:left w:val="single" w:sz="4" w:space="0" w:color="auto"/>
              <w:bottom w:val="single" w:sz="4" w:space="0" w:color="auto"/>
              <w:right w:val="single" w:sz="4" w:space="0" w:color="auto"/>
            </w:tcBorders>
            <w:vAlign w:val="center"/>
            <w:hideMark/>
          </w:tcPr>
          <w:bookmarkEnd w:id="0"/>
          <w:p w14:paraId="1F397542" w14:textId="77777777" w:rsidR="000F6D0D" w:rsidRPr="00F727D5" w:rsidRDefault="000F6D0D">
            <w:pPr>
              <w:rPr>
                <w:b/>
                <w:bCs/>
              </w:rPr>
            </w:pPr>
            <w:r w:rsidRPr="00F727D5">
              <w:rPr>
                <w:b/>
                <w:bCs/>
              </w:rPr>
              <w:t>EPIS Domain</w:t>
            </w:r>
          </w:p>
        </w:tc>
        <w:tc>
          <w:tcPr>
            <w:tcW w:w="859" w:type="pct"/>
            <w:tcBorders>
              <w:top w:val="single" w:sz="4" w:space="0" w:color="auto"/>
              <w:left w:val="single" w:sz="4" w:space="0" w:color="auto"/>
              <w:bottom w:val="single" w:sz="4" w:space="0" w:color="auto"/>
              <w:right w:val="single" w:sz="4" w:space="0" w:color="auto"/>
            </w:tcBorders>
            <w:vAlign w:val="center"/>
            <w:hideMark/>
          </w:tcPr>
          <w:p w14:paraId="7A542556" w14:textId="206088FD" w:rsidR="000F6D0D" w:rsidRPr="00F727D5" w:rsidRDefault="000F6D0D">
            <w:pPr>
              <w:rPr>
                <w:b/>
                <w:bCs/>
              </w:rPr>
            </w:pPr>
            <w:r w:rsidRPr="00F727D5">
              <w:rPr>
                <w:b/>
                <w:bCs/>
              </w:rPr>
              <w:t xml:space="preserve">Code </w:t>
            </w:r>
          </w:p>
        </w:tc>
        <w:tc>
          <w:tcPr>
            <w:tcW w:w="1445" w:type="pct"/>
            <w:tcBorders>
              <w:top w:val="single" w:sz="4" w:space="0" w:color="auto"/>
              <w:left w:val="single" w:sz="4" w:space="0" w:color="auto"/>
              <w:bottom w:val="single" w:sz="4" w:space="0" w:color="auto"/>
              <w:right w:val="single" w:sz="4" w:space="0" w:color="auto"/>
            </w:tcBorders>
            <w:vAlign w:val="center"/>
            <w:hideMark/>
          </w:tcPr>
          <w:p w14:paraId="09295592" w14:textId="77777777" w:rsidR="000F6D0D" w:rsidRPr="00F727D5" w:rsidRDefault="000F6D0D">
            <w:pPr>
              <w:rPr>
                <w:b/>
                <w:bCs/>
              </w:rPr>
            </w:pPr>
            <w:r w:rsidRPr="00F727D5">
              <w:rPr>
                <w:b/>
                <w:bCs/>
              </w:rPr>
              <w:t>Brief Description</w:t>
            </w:r>
          </w:p>
        </w:tc>
        <w:tc>
          <w:tcPr>
            <w:tcW w:w="2070" w:type="pct"/>
            <w:tcBorders>
              <w:top w:val="single" w:sz="4" w:space="0" w:color="auto"/>
              <w:left w:val="single" w:sz="4" w:space="0" w:color="auto"/>
              <w:bottom w:val="single" w:sz="4" w:space="0" w:color="auto"/>
              <w:right w:val="single" w:sz="4" w:space="0" w:color="auto"/>
            </w:tcBorders>
            <w:vAlign w:val="center"/>
            <w:hideMark/>
          </w:tcPr>
          <w:p w14:paraId="3BCE38BE" w14:textId="77777777" w:rsidR="000F6D0D" w:rsidRPr="00F727D5" w:rsidRDefault="000F6D0D">
            <w:pPr>
              <w:rPr>
                <w:b/>
                <w:bCs/>
              </w:rPr>
            </w:pPr>
            <w:r w:rsidRPr="00F727D5">
              <w:rPr>
                <w:b/>
                <w:bCs/>
              </w:rPr>
              <w:t>Exemplar Quotes</w:t>
            </w:r>
          </w:p>
        </w:tc>
      </w:tr>
      <w:tr w:rsidR="000F6D0D" w:rsidRPr="00F727D5" w14:paraId="47715AB0" w14:textId="77777777" w:rsidTr="166B91B1">
        <w:tc>
          <w:tcPr>
            <w:tcW w:w="625" w:type="pct"/>
            <w:tcBorders>
              <w:top w:val="single" w:sz="4" w:space="0" w:color="auto"/>
              <w:left w:val="single" w:sz="4" w:space="0" w:color="auto"/>
              <w:bottom w:val="nil"/>
              <w:right w:val="single" w:sz="4" w:space="0" w:color="auto"/>
            </w:tcBorders>
            <w:shd w:val="clear" w:color="auto" w:fill="E8E8E8" w:themeFill="background2"/>
            <w:vAlign w:val="center"/>
            <w:hideMark/>
          </w:tcPr>
          <w:p w14:paraId="16B8BC4E" w14:textId="77777777" w:rsidR="000F6D0D" w:rsidRPr="00F727D5" w:rsidRDefault="000F6D0D">
            <w:pPr>
              <w:rPr>
                <w:b/>
                <w:bCs/>
              </w:rPr>
            </w:pPr>
            <w:r w:rsidRPr="00F727D5">
              <w:rPr>
                <w:b/>
                <w:bCs/>
              </w:rPr>
              <w:t>Bridging Factors</w:t>
            </w:r>
          </w:p>
        </w:tc>
        <w:tc>
          <w:tcPr>
            <w:tcW w:w="859" w:type="pct"/>
            <w:tcBorders>
              <w:top w:val="single" w:sz="4" w:space="0" w:color="auto"/>
              <w:left w:val="single" w:sz="4" w:space="0" w:color="auto"/>
              <w:bottom w:val="single" w:sz="4" w:space="0" w:color="auto"/>
              <w:right w:val="single" w:sz="4" w:space="0" w:color="auto"/>
            </w:tcBorders>
            <w:shd w:val="clear" w:color="auto" w:fill="E8E8E8" w:themeFill="background2"/>
            <w:hideMark/>
          </w:tcPr>
          <w:p w14:paraId="481CC624" w14:textId="77777777" w:rsidR="000F6D0D" w:rsidRPr="00F727D5" w:rsidRDefault="000F6D0D">
            <w:bookmarkStart w:id="1" w:name="OLE_LINK14"/>
            <w:r w:rsidRPr="00F727D5">
              <w:t>Formal grant arrangements</w:t>
            </w:r>
            <w:bookmarkEnd w:id="1"/>
          </w:p>
        </w:tc>
        <w:tc>
          <w:tcPr>
            <w:tcW w:w="1445" w:type="pct"/>
            <w:tcBorders>
              <w:top w:val="single" w:sz="4" w:space="0" w:color="auto"/>
              <w:left w:val="single" w:sz="4" w:space="0" w:color="auto"/>
              <w:bottom w:val="single" w:sz="4" w:space="0" w:color="auto"/>
              <w:right w:val="single" w:sz="4" w:space="0" w:color="auto"/>
            </w:tcBorders>
            <w:shd w:val="clear" w:color="auto" w:fill="E8E8E8" w:themeFill="background2"/>
            <w:hideMark/>
          </w:tcPr>
          <w:p w14:paraId="397D8B20" w14:textId="0B4D1F0E" w:rsidR="000F6D0D" w:rsidRPr="00F727D5" w:rsidRDefault="00D620A9">
            <w:r w:rsidRPr="00F727D5">
              <w:t>Features of grant strategies such as complexity, cost, relative advantage over other grant mechanisms, etc. and s</w:t>
            </w:r>
            <w:r w:rsidR="000F6D0D" w:rsidRPr="00F727D5">
              <w:t>pecifications in requests for proposals, grant application processes (including peer review and funding decisions), and/or awarded grants that influence EBP reach.</w:t>
            </w:r>
          </w:p>
          <w:p w14:paraId="18F726BB" w14:textId="77777777" w:rsidR="00D620A9" w:rsidRPr="00F727D5" w:rsidRDefault="00D620A9"/>
          <w:p w14:paraId="12EA29B3" w14:textId="47695DE7" w:rsidR="00D620A9" w:rsidRPr="00F727D5" w:rsidRDefault="00D620A9"/>
        </w:tc>
        <w:tc>
          <w:tcPr>
            <w:tcW w:w="2070" w:type="pct"/>
            <w:tcBorders>
              <w:top w:val="single" w:sz="4" w:space="0" w:color="auto"/>
              <w:left w:val="single" w:sz="4" w:space="0" w:color="auto"/>
              <w:bottom w:val="single" w:sz="4" w:space="0" w:color="auto"/>
              <w:right w:val="single" w:sz="4" w:space="0" w:color="auto"/>
            </w:tcBorders>
            <w:shd w:val="clear" w:color="auto" w:fill="E8E8E8" w:themeFill="background2"/>
            <w:hideMark/>
          </w:tcPr>
          <w:p w14:paraId="23B73B79" w14:textId="6129F781" w:rsidR="000F6D0D" w:rsidRPr="00F727D5" w:rsidRDefault="000F6D0D">
            <w:r w:rsidRPr="00F727D5">
              <w:t xml:space="preserve">“Somehow less at the state implementation than at the individual organization level was a large technical assistance contract where we use the same common instrument, training, both an evaluation for evaluators as well as implementation and coaching and data management ... essentially it was health services research. NIDA funded investigators to do this. SAMHSA did the service delivery </w:t>
            </w:r>
            <w:proofErr w:type="gramStart"/>
            <w:r w:rsidRPr="00F727D5">
              <w:t>grants</w:t>
            </w:r>
            <w:proofErr w:type="gramEnd"/>
            <w:r w:rsidRPr="00F727D5">
              <w:t xml:space="preserve"> and we monitored that at our end for the implementation and then had a common contractor that also had NIDA researchers involved as well, sort of the care delivery at the finish line if you will</w:t>
            </w:r>
            <w:r w:rsidR="003C47D0" w:rsidRPr="00F727D5">
              <w:t xml:space="preserve">” </w:t>
            </w:r>
            <w:r w:rsidRPr="00F727D5">
              <w:t>(facilitator)</w:t>
            </w:r>
          </w:p>
        </w:tc>
      </w:tr>
      <w:tr w:rsidR="000F6D0D" w:rsidRPr="00F727D5" w14:paraId="3E08A9AC" w14:textId="77777777" w:rsidTr="166B91B1">
        <w:tc>
          <w:tcPr>
            <w:tcW w:w="625" w:type="pct"/>
            <w:tcBorders>
              <w:top w:val="nil"/>
              <w:left w:val="single" w:sz="4" w:space="0" w:color="auto"/>
              <w:bottom w:val="nil"/>
              <w:right w:val="single" w:sz="4" w:space="0" w:color="auto"/>
            </w:tcBorders>
            <w:shd w:val="clear" w:color="auto" w:fill="E8E8E8" w:themeFill="background2"/>
          </w:tcPr>
          <w:p w14:paraId="62B0E196" w14:textId="77777777" w:rsidR="000F6D0D" w:rsidRPr="00F727D5" w:rsidRDefault="000F6D0D">
            <w:pPr>
              <w:rPr>
                <w:b/>
                <w:bCs/>
              </w:rPr>
            </w:pPr>
          </w:p>
        </w:tc>
        <w:tc>
          <w:tcPr>
            <w:tcW w:w="859" w:type="pct"/>
            <w:tcBorders>
              <w:top w:val="single" w:sz="4" w:space="0" w:color="auto"/>
              <w:left w:val="single" w:sz="4" w:space="0" w:color="auto"/>
              <w:bottom w:val="single" w:sz="4" w:space="0" w:color="auto"/>
              <w:right w:val="single" w:sz="4" w:space="0" w:color="auto"/>
            </w:tcBorders>
            <w:shd w:val="clear" w:color="auto" w:fill="E8E8E8" w:themeFill="background2"/>
            <w:hideMark/>
          </w:tcPr>
          <w:p w14:paraId="36CB148E" w14:textId="42CE02F2" w:rsidR="000F6D0D" w:rsidRPr="00F727D5" w:rsidRDefault="000F6D0D">
            <w:r w:rsidRPr="00F727D5">
              <w:t>Tailoring grant</w:t>
            </w:r>
            <w:r w:rsidR="00D620A9" w:rsidRPr="00F727D5">
              <w:t xml:space="preserve">s </w:t>
            </w:r>
            <w:r w:rsidRPr="00F727D5">
              <w:t>to context</w:t>
            </w:r>
          </w:p>
        </w:tc>
        <w:tc>
          <w:tcPr>
            <w:tcW w:w="1445" w:type="pct"/>
            <w:tcBorders>
              <w:top w:val="single" w:sz="4" w:space="0" w:color="auto"/>
              <w:left w:val="single" w:sz="4" w:space="0" w:color="auto"/>
              <w:bottom w:val="single" w:sz="4" w:space="0" w:color="auto"/>
              <w:right w:val="single" w:sz="4" w:space="0" w:color="auto"/>
            </w:tcBorders>
            <w:shd w:val="clear" w:color="auto" w:fill="E8E8E8" w:themeFill="background2"/>
            <w:hideMark/>
          </w:tcPr>
          <w:p w14:paraId="27E055FE" w14:textId="77777777" w:rsidR="000F6D0D" w:rsidRPr="00F727D5" w:rsidRDefault="000F6D0D">
            <w:r w:rsidRPr="00F727D5">
              <w:t>Ability of funder and/or EBP implementers to tailor grant requirements and activities to the needs of the EBP, organization, community, state, or other contextual factors related to reach.</w:t>
            </w:r>
          </w:p>
        </w:tc>
        <w:tc>
          <w:tcPr>
            <w:tcW w:w="2070" w:type="pct"/>
            <w:tcBorders>
              <w:top w:val="single" w:sz="4" w:space="0" w:color="auto"/>
              <w:left w:val="single" w:sz="4" w:space="0" w:color="auto"/>
              <w:bottom w:val="single" w:sz="4" w:space="0" w:color="auto"/>
              <w:right w:val="single" w:sz="4" w:space="0" w:color="auto"/>
            </w:tcBorders>
            <w:shd w:val="clear" w:color="auto" w:fill="E8E8E8" w:themeFill="background2"/>
            <w:hideMark/>
          </w:tcPr>
          <w:p w14:paraId="7A3AD4F5" w14:textId="220903DB" w:rsidR="000F6D0D" w:rsidRPr="00F727D5" w:rsidRDefault="000F6D0D">
            <w:r w:rsidRPr="00F727D5">
              <w:t>“I think we lean though towards being less prescriptive in our grants. And if you look at our notices of funding our opportunities, we have very consistent kind of basic language where we ask an applicant to identify an evidence-based practice that they will implement through a given services grant. Talk a little bit about how that evidence-based practice meets the needs of the community they're serving, how it responds to SAMHSA sort of interest as far as that grant program is concerned. We do have a more expansive orientation to evidence-based practice. We talk about culturally defined evidence, practice-based evidence” (facilitator)</w:t>
            </w:r>
          </w:p>
        </w:tc>
      </w:tr>
      <w:tr w:rsidR="000F6D0D" w:rsidRPr="00F727D5" w14:paraId="18AD93E8" w14:textId="77777777" w:rsidTr="166B91B1">
        <w:tc>
          <w:tcPr>
            <w:tcW w:w="625" w:type="pct"/>
            <w:tcBorders>
              <w:top w:val="nil"/>
              <w:left w:val="single" w:sz="4" w:space="0" w:color="auto"/>
              <w:bottom w:val="nil"/>
              <w:right w:val="single" w:sz="4" w:space="0" w:color="auto"/>
            </w:tcBorders>
            <w:shd w:val="clear" w:color="auto" w:fill="E8E8E8" w:themeFill="background2"/>
          </w:tcPr>
          <w:p w14:paraId="6D621043" w14:textId="77777777" w:rsidR="000F6D0D" w:rsidRPr="00F727D5" w:rsidRDefault="000F6D0D">
            <w:pPr>
              <w:rPr>
                <w:b/>
                <w:bCs/>
              </w:rPr>
            </w:pPr>
          </w:p>
        </w:tc>
        <w:tc>
          <w:tcPr>
            <w:tcW w:w="859" w:type="pct"/>
            <w:tcBorders>
              <w:top w:val="single" w:sz="4" w:space="0" w:color="auto"/>
              <w:left w:val="single" w:sz="4" w:space="0" w:color="auto"/>
              <w:bottom w:val="single" w:sz="4" w:space="0" w:color="auto"/>
              <w:right w:val="single" w:sz="4" w:space="0" w:color="auto"/>
            </w:tcBorders>
            <w:shd w:val="clear" w:color="auto" w:fill="E8E8E8" w:themeFill="background2"/>
            <w:hideMark/>
          </w:tcPr>
          <w:p w14:paraId="6616BFF1" w14:textId="77777777" w:rsidR="000F6D0D" w:rsidRPr="00F727D5" w:rsidRDefault="000F6D0D">
            <w:r w:rsidRPr="00F727D5">
              <w:t>Engaging and partnering with EBP implementers in grant activities</w:t>
            </w:r>
          </w:p>
        </w:tc>
        <w:tc>
          <w:tcPr>
            <w:tcW w:w="1445" w:type="pct"/>
            <w:tcBorders>
              <w:top w:val="single" w:sz="4" w:space="0" w:color="auto"/>
              <w:left w:val="single" w:sz="4" w:space="0" w:color="auto"/>
              <w:bottom w:val="single" w:sz="4" w:space="0" w:color="auto"/>
              <w:right w:val="single" w:sz="4" w:space="0" w:color="auto"/>
            </w:tcBorders>
            <w:shd w:val="clear" w:color="auto" w:fill="E8E8E8" w:themeFill="background2"/>
            <w:hideMark/>
          </w:tcPr>
          <w:p w14:paraId="11CE6615" w14:textId="77777777" w:rsidR="000F6D0D" w:rsidRPr="00F727D5" w:rsidRDefault="000F6D0D">
            <w:r w:rsidRPr="00F727D5">
              <w:t>Training and technical assistance, implementation planning, capacity building, and other forms of engagement/partnership with the organizations/individuals implementing the EBP, to maximize reach.</w:t>
            </w:r>
          </w:p>
        </w:tc>
        <w:tc>
          <w:tcPr>
            <w:tcW w:w="2070" w:type="pct"/>
            <w:tcBorders>
              <w:top w:val="single" w:sz="4" w:space="0" w:color="auto"/>
              <w:left w:val="single" w:sz="4" w:space="0" w:color="auto"/>
              <w:bottom w:val="single" w:sz="4" w:space="0" w:color="auto"/>
              <w:right w:val="single" w:sz="4" w:space="0" w:color="auto"/>
            </w:tcBorders>
            <w:shd w:val="clear" w:color="auto" w:fill="E8E8E8" w:themeFill="background2"/>
            <w:hideMark/>
          </w:tcPr>
          <w:p w14:paraId="18BFFF30" w14:textId="2401ACAF" w:rsidR="000F6D0D" w:rsidRPr="00F727D5" w:rsidRDefault="000F6D0D">
            <w:r w:rsidRPr="00F727D5">
              <w:t xml:space="preserve">“How important it is for the organization to have a relationship with the state. I'm in a unique position where I started at organization level and then went on to the state and I've had the opportunity to be on both types of </w:t>
            </w:r>
            <w:proofErr w:type="gramStart"/>
            <w:r w:rsidRPr="00F727D5">
              <w:t>funding actually</w:t>
            </w:r>
            <w:proofErr w:type="gramEnd"/>
            <w:r w:rsidRPr="00F727D5">
              <w:t xml:space="preserve">. So, I can </w:t>
            </w:r>
            <w:proofErr w:type="gramStart"/>
            <w:r w:rsidRPr="00F727D5">
              <w:t>definitely see</w:t>
            </w:r>
            <w:proofErr w:type="gramEnd"/>
            <w:r w:rsidRPr="00F727D5">
              <w:t xml:space="preserve"> the pros and cons. But what </w:t>
            </w:r>
            <w:r w:rsidR="00552222" w:rsidRPr="00F727D5">
              <w:t>[STATE NAME]</w:t>
            </w:r>
            <w:r w:rsidRPr="00F727D5">
              <w:t xml:space="preserve"> did was begin to start it off with that relationship, like it had always been like even upon writing for a federal grant, it was from input from the state. So, even an organization level and then moving forward, </w:t>
            </w:r>
            <w:proofErr w:type="gramStart"/>
            <w:r w:rsidRPr="00F727D5">
              <w:t>and also</w:t>
            </w:r>
            <w:proofErr w:type="gramEnd"/>
            <w:r w:rsidRPr="00F727D5">
              <w:t xml:space="preserve"> </w:t>
            </w:r>
            <w:r w:rsidR="00552222" w:rsidRPr="00F727D5">
              <w:t xml:space="preserve">[STATE NAME] </w:t>
            </w:r>
            <w:r w:rsidRPr="00F727D5">
              <w:t xml:space="preserve">built that infrastructure so that we can sustain, where my position comes from, sustain that workforce turnover that everyone's talking about. So, strategizing that way, building that in and knowing the </w:t>
            </w:r>
            <w:r w:rsidRPr="00F727D5">
              <w:lastRenderedPageBreak/>
              <w:t>challenges that are going to come up because we know that they are normal &amp; expected workforce challenges” (facilitator</w:t>
            </w:r>
            <w:r w:rsidR="00263444" w:rsidRPr="00F727D5">
              <w:t>/barrier</w:t>
            </w:r>
            <w:r w:rsidRPr="00F727D5">
              <w:t>)</w:t>
            </w:r>
          </w:p>
        </w:tc>
      </w:tr>
      <w:tr w:rsidR="000F6D0D" w:rsidRPr="00F727D5" w14:paraId="04A55B21" w14:textId="77777777" w:rsidTr="166B91B1">
        <w:tc>
          <w:tcPr>
            <w:tcW w:w="625" w:type="pct"/>
            <w:tcBorders>
              <w:top w:val="single" w:sz="4" w:space="0" w:color="auto"/>
              <w:left w:val="single" w:sz="4" w:space="0" w:color="auto"/>
              <w:bottom w:val="nil"/>
              <w:right w:val="single" w:sz="4" w:space="0" w:color="auto"/>
            </w:tcBorders>
          </w:tcPr>
          <w:p w14:paraId="31909E72" w14:textId="77777777" w:rsidR="000F6D0D" w:rsidRPr="00F727D5" w:rsidRDefault="000F6D0D">
            <w:pPr>
              <w:rPr>
                <w:b/>
                <w:bCs/>
              </w:rPr>
            </w:pPr>
            <w:r w:rsidRPr="00F727D5">
              <w:rPr>
                <w:b/>
                <w:bCs/>
              </w:rPr>
              <w:lastRenderedPageBreak/>
              <w:t>Inner Contexts</w:t>
            </w:r>
          </w:p>
          <w:p w14:paraId="141B455F" w14:textId="77777777" w:rsidR="000F6D0D" w:rsidRPr="00F727D5" w:rsidRDefault="000F6D0D">
            <w:pPr>
              <w:rPr>
                <w:b/>
                <w:bCs/>
              </w:rPr>
            </w:pPr>
          </w:p>
        </w:tc>
        <w:tc>
          <w:tcPr>
            <w:tcW w:w="859" w:type="pct"/>
            <w:tcBorders>
              <w:top w:val="single" w:sz="4" w:space="0" w:color="auto"/>
              <w:left w:val="single" w:sz="4" w:space="0" w:color="auto"/>
              <w:bottom w:val="single" w:sz="4" w:space="0" w:color="auto"/>
              <w:right w:val="single" w:sz="4" w:space="0" w:color="auto"/>
            </w:tcBorders>
            <w:hideMark/>
          </w:tcPr>
          <w:p w14:paraId="75410BB3" w14:textId="77777777" w:rsidR="000F6D0D" w:rsidRPr="00F727D5" w:rsidRDefault="000F6D0D">
            <w:bookmarkStart w:id="2" w:name="OLE_LINK15"/>
            <w:r w:rsidRPr="00F727D5">
              <w:t xml:space="preserve">Treatment </w:t>
            </w:r>
            <w:bookmarkEnd w:id="2"/>
            <w:r w:rsidRPr="00F727D5">
              <w:t>Organization Personnel</w:t>
            </w:r>
          </w:p>
        </w:tc>
        <w:tc>
          <w:tcPr>
            <w:tcW w:w="1445" w:type="pct"/>
            <w:tcBorders>
              <w:top w:val="single" w:sz="4" w:space="0" w:color="auto"/>
              <w:left w:val="single" w:sz="4" w:space="0" w:color="auto"/>
              <w:bottom w:val="single" w:sz="4" w:space="0" w:color="auto"/>
              <w:right w:val="single" w:sz="4" w:space="0" w:color="auto"/>
            </w:tcBorders>
            <w:hideMark/>
          </w:tcPr>
          <w:p w14:paraId="5B6AC916" w14:textId="77777777" w:rsidR="000F6D0D" w:rsidRPr="00F727D5" w:rsidRDefault="000F6D0D">
            <w:r w:rsidRPr="00F727D5">
              <w:t>Characteristics of service delivery providers, managers, and leadership that influence their role in EBP reach (especially in cases where grant funds are awarded directly to service org).</w:t>
            </w:r>
          </w:p>
        </w:tc>
        <w:tc>
          <w:tcPr>
            <w:tcW w:w="2070" w:type="pct"/>
            <w:tcBorders>
              <w:top w:val="single" w:sz="4" w:space="0" w:color="auto"/>
              <w:left w:val="single" w:sz="4" w:space="0" w:color="auto"/>
              <w:bottom w:val="single" w:sz="4" w:space="0" w:color="auto"/>
              <w:right w:val="single" w:sz="4" w:space="0" w:color="auto"/>
            </w:tcBorders>
          </w:tcPr>
          <w:p w14:paraId="7A0A9FE7" w14:textId="0553C2E3" w:rsidR="000F6D0D" w:rsidRPr="00F727D5" w:rsidRDefault="166B91B1">
            <w:r w:rsidRPr="00F727D5">
              <w:t xml:space="preserve">“I think champions are huge whenever there's an EBP or an emerging piece. So, if there's a way to support champions within those agencies” (facilitator)  </w:t>
            </w:r>
          </w:p>
        </w:tc>
      </w:tr>
      <w:tr w:rsidR="000F6D0D" w:rsidRPr="00F727D5" w14:paraId="51288342" w14:textId="77777777" w:rsidTr="166B91B1">
        <w:tc>
          <w:tcPr>
            <w:tcW w:w="625" w:type="pct"/>
            <w:tcBorders>
              <w:top w:val="nil"/>
              <w:left w:val="single" w:sz="4" w:space="0" w:color="auto"/>
              <w:bottom w:val="nil"/>
              <w:right w:val="single" w:sz="4" w:space="0" w:color="auto"/>
            </w:tcBorders>
          </w:tcPr>
          <w:p w14:paraId="56A5BE5A" w14:textId="77777777" w:rsidR="000F6D0D" w:rsidRPr="00F727D5" w:rsidRDefault="000F6D0D">
            <w:pPr>
              <w:rPr>
                <w:b/>
                <w:bCs/>
              </w:rPr>
            </w:pPr>
          </w:p>
        </w:tc>
        <w:tc>
          <w:tcPr>
            <w:tcW w:w="859" w:type="pct"/>
            <w:tcBorders>
              <w:top w:val="single" w:sz="4" w:space="0" w:color="auto"/>
              <w:left w:val="single" w:sz="4" w:space="0" w:color="auto"/>
              <w:bottom w:val="single" w:sz="4" w:space="0" w:color="auto"/>
              <w:right w:val="single" w:sz="4" w:space="0" w:color="auto"/>
            </w:tcBorders>
            <w:hideMark/>
          </w:tcPr>
          <w:p w14:paraId="2F8479D5" w14:textId="78260F5F" w:rsidR="000F6D0D" w:rsidRPr="00F727D5" w:rsidRDefault="000F6D0D">
            <w:r w:rsidRPr="00F727D5">
              <w:t>Treatment Organization Culture</w:t>
            </w:r>
            <w:r w:rsidR="00691AD4" w:rsidRPr="00F727D5">
              <w:t xml:space="preserve"> and </w:t>
            </w:r>
            <w:r w:rsidRPr="00F727D5">
              <w:t>Climate</w:t>
            </w:r>
          </w:p>
        </w:tc>
        <w:tc>
          <w:tcPr>
            <w:tcW w:w="1445" w:type="pct"/>
            <w:tcBorders>
              <w:top w:val="single" w:sz="4" w:space="0" w:color="auto"/>
              <w:left w:val="single" w:sz="4" w:space="0" w:color="auto"/>
              <w:bottom w:val="single" w:sz="4" w:space="0" w:color="auto"/>
              <w:right w:val="single" w:sz="4" w:space="0" w:color="auto"/>
            </w:tcBorders>
            <w:hideMark/>
          </w:tcPr>
          <w:p w14:paraId="0842B2E1" w14:textId="77777777" w:rsidR="000F6D0D" w:rsidRPr="00F727D5" w:rsidRDefault="000F6D0D">
            <w:r w:rsidRPr="00F727D5">
              <w:t>Characteristics of service delivery organization culture, priorities, communications, resources, etc. that influence their role in EBP reach (especially in cases where grant funds are awarded directly to service org).</w:t>
            </w:r>
          </w:p>
        </w:tc>
        <w:tc>
          <w:tcPr>
            <w:tcW w:w="2070" w:type="pct"/>
            <w:tcBorders>
              <w:top w:val="single" w:sz="4" w:space="0" w:color="auto"/>
              <w:left w:val="single" w:sz="4" w:space="0" w:color="auto"/>
              <w:bottom w:val="single" w:sz="4" w:space="0" w:color="auto"/>
              <w:right w:val="single" w:sz="4" w:space="0" w:color="auto"/>
            </w:tcBorders>
          </w:tcPr>
          <w:p w14:paraId="79E7EAD2" w14:textId="2AFDB6FF" w:rsidR="000F6D0D" w:rsidRPr="00F727D5" w:rsidRDefault="166B91B1">
            <w:r w:rsidRPr="00F727D5">
              <w:t>“Obviously there was buy in from the organization at the beginning, because it's not easy to apply for a grant. There's a lot of resources and time and effort put into that. So that means that the agency has already bought into that. Sometimes grants do not allow for time. They wanted providers to be selected prior to even having, in the grant solicitation” (facilitator)</w:t>
            </w:r>
          </w:p>
        </w:tc>
      </w:tr>
      <w:tr w:rsidR="000F6D0D" w:rsidRPr="00F727D5" w14:paraId="3B3923BF" w14:textId="77777777" w:rsidTr="166B91B1">
        <w:tc>
          <w:tcPr>
            <w:tcW w:w="625" w:type="pct"/>
            <w:tcBorders>
              <w:top w:val="nil"/>
              <w:left w:val="single" w:sz="4" w:space="0" w:color="auto"/>
              <w:bottom w:val="nil"/>
              <w:right w:val="single" w:sz="4" w:space="0" w:color="auto"/>
            </w:tcBorders>
          </w:tcPr>
          <w:p w14:paraId="1A405651" w14:textId="77777777" w:rsidR="000F6D0D" w:rsidRPr="00F727D5" w:rsidRDefault="000F6D0D">
            <w:pPr>
              <w:rPr>
                <w:b/>
                <w:bCs/>
              </w:rPr>
            </w:pPr>
          </w:p>
        </w:tc>
        <w:tc>
          <w:tcPr>
            <w:tcW w:w="859" w:type="pct"/>
            <w:tcBorders>
              <w:top w:val="single" w:sz="4" w:space="0" w:color="auto"/>
              <w:left w:val="single" w:sz="4" w:space="0" w:color="auto"/>
              <w:bottom w:val="single" w:sz="4" w:space="0" w:color="auto"/>
              <w:right w:val="single" w:sz="4" w:space="0" w:color="auto"/>
            </w:tcBorders>
            <w:hideMark/>
          </w:tcPr>
          <w:p w14:paraId="313C2503" w14:textId="76BCF31E" w:rsidR="000F6D0D" w:rsidRPr="00F727D5" w:rsidRDefault="000F6D0D">
            <w:r w:rsidRPr="00F727D5">
              <w:t xml:space="preserve">Treatment </w:t>
            </w:r>
            <w:r w:rsidR="00AA60FC" w:rsidRPr="00F727D5">
              <w:t xml:space="preserve">Organization </w:t>
            </w:r>
            <w:r w:rsidRPr="00F727D5">
              <w:t>Policies</w:t>
            </w:r>
          </w:p>
        </w:tc>
        <w:tc>
          <w:tcPr>
            <w:tcW w:w="1445" w:type="pct"/>
            <w:tcBorders>
              <w:top w:val="single" w:sz="4" w:space="0" w:color="auto"/>
              <w:left w:val="single" w:sz="4" w:space="0" w:color="auto"/>
              <w:bottom w:val="single" w:sz="4" w:space="0" w:color="auto"/>
              <w:right w:val="single" w:sz="4" w:space="0" w:color="auto"/>
            </w:tcBorders>
            <w:hideMark/>
          </w:tcPr>
          <w:p w14:paraId="6B64B7C8" w14:textId="77777777" w:rsidR="000F6D0D" w:rsidRPr="00F727D5" w:rsidRDefault="000F6D0D">
            <w:r w:rsidRPr="00F727D5">
              <w:t>Policies and procedures at the service delivery organization that influence their role in EBP reach (especially in cases where grant funds are awarded directly to service org).</w:t>
            </w:r>
          </w:p>
        </w:tc>
        <w:tc>
          <w:tcPr>
            <w:tcW w:w="2070" w:type="pct"/>
            <w:tcBorders>
              <w:top w:val="single" w:sz="4" w:space="0" w:color="auto"/>
              <w:left w:val="single" w:sz="4" w:space="0" w:color="auto"/>
              <w:bottom w:val="single" w:sz="4" w:space="0" w:color="auto"/>
              <w:right w:val="single" w:sz="4" w:space="0" w:color="auto"/>
            </w:tcBorders>
          </w:tcPr>
          <w:p w14:paraId="483F309F" w14:textId="611E25DA" w:rsidR="000F6D0D" w:rsidRPr="00F727D5" w:rsidRDefault="0065658A">
            <w:r w:rsidRPr="00F727D5">
              <w:t>N/A</w:t>
            </w:r>
          </w:p>
        </w:tc>
      </w:tr>
      <w:tr w:rsidR="000F6D0D" w:rsidRPr="00F727D5" w14:paraId="57C784BB" w14:textId="77777777" w:rsidTr="166B91B1">
        <w:tc>
          <w:tcPr>
            <w:tcW w:w="625" w:type="pct"/>
            <w:tcBorders>
              <w:top w:val="nil"/>
              <w:left w:val="single" w:sz="4" w:space="0" w:color="auto"/>
              <w:bottom w:val="nil"/>
              <w:right w:val="single" w:sz="4" w:space="0" w:color="auto"/>
            </w:tcBorders>
          </w:tcPr>
          <w:p w14:paraId="1A1D2404" w14:textId="77777777" w:rsidR="000F6D0D" w:rsidRPr="00F727D5" w:rsidRDefault="000F6D0D">
            <w:pPr>
              <w:rPr>
                <w:b/>
                <w:bCs/>
              </w:rPr>
            </w:pPr>
          </w:p>
        </w:tc>
        <w:tc>
          <w:tcPr>
            <w:tcW w:w="859" w:type="pct"/>
            <w:tcBorders>
              <w:top w:val="single" w:sz="4" w:space="0" w:color="auto"/>
              <w:left w:val="single" w:sz="4" w:space="0" w:color="auto"/>
              <w:bottom w:val="single" w:sz="4" w:space="0" w:color="auto"/>
              <w:right w:val="single" w:sz="4" w:space="0" w:color="auto"/>
            </w:tcBorders>
            <w:hideMark/>
          </w:tcPr>
          <w:p w14:paraId="6AFB67D2" w14:textId="77777777" w:rsidR="000F6D0D" w:rsidRPr="00F727D5" w:rsidRDefault="000F6D0D">
            <w:r w:rsidRPr="00F727D5">
              <w:t>State Agency Personnel</w:t>
            </w:r>
          </w:p>
        </w:tc>
        <w:tc>
          <w:tcPr>
            <w:tcW w:w="1445" w:type="pct"/>
            <w:tcBorders>
              <w:top w:val="single" w:sz="4" w:space="0" w:color="auto"/>
              <w:left w:val="single" w:sz="4" w:space="0" w:color="auto"/>
              <w:bottom w:val="single" w:sz="4" w:space="0" w:color="auto"/>
              <w:right w:val="single" w:sz="4" w:space="0" w:color="auto"/>
            </w:tcBorders>
            <w:hideMark/>
          </w:tcPr>
          <w:p w14:paraId="49CAD03C" w14:textId="77777777" w:rsidR="000F6D0D" w:rsidRPr="00F727D5" w:rsidRDefault="000F6D0D">
            <w:r w:rsidRPr="00F727D5">
              <w:t>Characteristics of state agency workers and leaders that influence their role in EBP reach (especially in cases where grant funds are awarded to the state agency).</w:t>
            </w:r>
          </w:p>
        </w:tc>
        <w:tc>
          <w:tcPr>
            <w:tcW w:w="2070" w:type="pct"/>
            <w:tcBorders>
              <w:top w:val="single" w:sz="4" w:space="0" w:color="auto"/>
              <w:left w:val="single" w:sz="4" w:space="0" w:color="auto"/>
              <w:bottom w:val="single" w:sz="4" w:space="0" w:color="auto"/>
              <w:right w:val="single" w:sz="4" w:space="0" w:color="auto"/>
            </w:tcBorders>
          </w:tcPr>
          <w:p w14:paraId="621B98F3" w14:textId="672B8334" w:rsidR="000F6D0D" w:rsidRPr="00F727D5" w:rsidRDefault="166B91B1">
            <w:r w:rsidRPr="00F727D5">
              <w:t>“</w:t>
            </w:r>
            <w:proofErr w:type="gramStart"/>
            <w:r w:rsidRPr="00F727D5">
              <w:t>So</w:t>
            </w:r>
            <w:proofErr w:type="gramEnd"/>
            <w:r w:rsidRPr="00F727D5">
              <w:t xml:space="preserve"> my programs, I've encouraged them if you have any unspent funds. I'm not going to approve you buying a new car or painting an office. But if you're telling me that you want to give somebody a bonus, because either they completed a training or they've met a particular outcome specific to their program, things like that, from my end as a program lead, I'm absolutely approving all of those” (facilitator)  </w:t>
            </w:r>
          </w:p>
        </w:tc>
      </w:tr>
      <w:tr w:rsidR="000F6D0D" w:rsidRPr="00F727D5" w14:paraId="31A54C06" w14:textId="77777777" w:rsidTr="166B91B1">
        <w:tc>
          <w:tcPr>
            <w:tcW w:w="625" w:type="pct"/>
            <w:tcBorders>
              <w:top w:val="nil"/>
              <w:left w:val="single" w:sz="4" w:space="0" w:color="auto"/>
              <w:bottom w:val="nil"/>
              <w:right w:val="single" w:sz="4" w:space="0" w:color="auto"/>
            </w:tcBorders>
          </w:tcPr>
          <w:p w14:paraId="1C3BEDB3" w14:textId="77777777" w:rsidR="000F6D0D" w:rsidRPr="00F727D5" w:rsidRDefault="000F6D0D">
            <w:pPr>
              <w:rPr>
                <w:b/>
                <w:bCs/>
              </w:rPr>
            </w:pPr>
          </w:p>
        </w:tc>
        <w:tc>
          <w:tcPr>
            <w:tcW w:w="859" w:type="pct"/>
            <w:tcBorders>
              <w:top w:val="single" w:sz="4" w:space="0" w:color="auto"/>
              <w:left w:val="single" w:sz="4" w:space="0" w:color="auto"/>
              <w:bottom w:val="single" w:sz="4" w:space="0" w:color="auto"/>
              <w:right w:val="single" w:sz="4" w:space="0" w:color="auto"/>
            </w:tcBorders>
            <w:hideMark/>
          </w:tcPr>
          <w:p w14:paraId="421AB7DB" w14:textId="15DACD6A" w:rsidR="000F6D0D" w:rsidRPr="00F727D5" w:rsidRDefault="000F6D0D">
            <w:r w:rsidRPr="00F727D5">
              <w:t>State Agency Culture</w:t>
            </w:r>
            <w:r w:rsidR="00D21B19" w:rsidRPr="00F727D5">
              <w:t xml:space="preserve"> and </w:t>
            </w:r>
            <w:r w:rsidRPr="00F727D5">
              <w:t>Climate</w:t>
            </w:r>
          </w:p>
        </w:tc>
        <w:tc>
          <w:tcPr>
            <w:tcW w:w="1445" w:type="pct"/>
            <w:tcBorders>
              <w:top w:val="single" w:sz="4" w:space="0" w:color="auto"/>
              <w:left w:val="single" w:sz="4" w:space="0" w:color="auto"/>
              <w:bottom w:val="single" w:sz="4" w:space="0" w:color="auto"/>
              <w:right w:val="single" w:sz="4" w:space="0" w:color="auto"/>
            </w:tcBorders>
            <w:hideMark/>
          </w:tcPr>
          <w:p w14:paraId="160C1F82" w14:textId="77777777" w:rsidR="000F6D0D" w:rsidRPr="00F727D5" w:rsidRDefault="000F6D0D">
            <w:r w:rsidRPr="00F727D5">
              <w:t>Characteristics of state agency culture, priorities, communications, resources, etc. that influence their role in EBP reach (especially in cases where grant funds are awarded to the state agency).</w:t>
            </w:r>
          </w:p>
        </w:tc>
        <w:tc>
          <w:tcPr>
            <w:tcW w:w="2070" w:type="pct"/>
            <w:tcBorders>
              <w:top w:val="single" w:sz="4" w:space="0" w:color="auto"/>
              <w:left w:val="single" w:sz="4" w:space="0" w:color="auto"/>
              <w:bottom w:val="single" w:sz="4" w:space="0" w:color="auto"/>
              <w:right w:val="single" w:sz="4" w:space="0" w:color="auto"/>
            </w:tcBorders>
          </w:tcPr>
          <w:p w14:paraId="010ED8F1" w14:textId="16FCF7C4" w:rsidR="000F6D0D" w:rsidRPr="00F727D5" w:rsidRDefault="166B91B1">
            <w:r w:rsidRPr="00F727D5">
              <w:t xml:space="preserve">“I think this was alluded to is that states really </w:t>
            </w:r>
            <w:proofErr w:type="gramStart"/>
            <w:r w:rsidRPr="00F727D5">
              <w:t>are able to</w:t>
            </w:r>
            <w:proofErr w:type="gramEnd"/>
            <w:r w:rsidRPr="00F727D5">
              <w:t xml:space="preserve"> understand the context of where that money can or should be going </w:t>
            </w:r>
            <w:proofErr w:type="gramStart"/>
            <w:r w:rsidRPr="00F727D5">
              <w:t>and also</w:t>
            </w:r>
            <w:proofErr w:type="gramEnd"/>
            <w:r w:rsidRPr="00F727D5">
              <w:t xml:space="preserve"> think a little bit more holistically about different funding streams, especially if you're thinking about something like SAMHSA grants. Ideally, and it happens at different extents, states should be thinking about behavioral health modernization and </w:t>
            </w:r>
            <w:r w:rsidR="00540ECF" w:rsidRPr="00F727D5">
              <w:t>[</w:t>
            </w:r>
            <w:r w:rsidRPr="00F727D5">
              <w:t>grants</w:t>
            </w:r>
            <w:r w:rsidR="00540ECF" w:rsidRPr="00F727D5">
              <w:t>]</w:t>
            </w:r>
            <w:r w:rsidRPr="00F727D5">
              <w:t xml:space="preserve"> and opioid litigation and all these things together. And the other thing that I would add, and this is a conversation we're having </w:t>
            </w:r>
            <w:r w:rsidRPr="00F727D5">
              <w:lastRenderedPageBreak/>
              <w:t>with states a lot right now is, it takes a certain amount of sophistication to apply for state and federal grants. And unless you kind of take steps to level the playing field, you're going to divert most of the resources to organizations that may not be serving the people that are most at risk. So, states are taking a lot of steps and I'm happy to talk more about it in terms of trying to lower those barriers for BIPOC-led organizations and other entities serving some of the communities that are at risk, of overdose for instance” (</w:t>
            </w:r>
            <w:r w:rsidR="00F24986" w:rsidRPr="00F727D5">
              <w:t>barrier/</w:t>
            </w:r>
            <w:r w:rsidRPr="00F727D5">
              <w:t>facilitator)</w:t>
            </w:r>
          </w:p>
        </w:tc>
      </w:tr>
      <w:tr w:rsidR="000F6D0D" w:rsidRPr="00F727D5" w14:paraId="7D294218" w14:textId="77777777" w:rsidTr="166B91B1">
        <w:tc>
          <w:tcPr>
            <w:tcW w:w="625" w:type="pct"/>
            <w:tcBorders>
              <w:top w:val="nil"/>
              <w:left w:val="single" w:sz="4" w:space="0" w:color="auto"/>
              <w:bottom w:val="single" w:sz="4" w:space="0" w:color="auto"/>
              <w:right w:val="single" w:sz="4" w:space="0" w:color="auto"/>
            </w:tcBorders>
          </w:tcPr>
          <w:p w14:paraId="2D625E0B" w14:textId="77777777" w:rsidR="000F6D0D" w:rsidRPr="00F727D5" w:rsidRDefault="000F6D0D">
            <w:pPr>
              <w:rPr>
                <w:b/>
                <w:bCs/>
              </w:rPr>
            </w:pPr>
          </w:p>
        </w:tc>
        <w:tc>
          <w:tcPr>
            <w:tcW w:w="859" w:type="pct"/>
            <w:tcBorders>
              <w:top w:val="single" w:sz="4" w:space="0" w:color="auto"/>
              <w:left w:val="single" w:sz="4" w:space="0" w:color="auto"/>
              <w:bottom w:val="single" w:sz="4" w:space="0" w:color="auto"/>
              <w:right w:val="single" w:sz="4" w:space="0" w:color="auto"/>
            </w:tcBorders>
            <w:hideMark/>
          </w:tcPr>
          <w:p w14:paraId="31BEA580" w14:textId="77777777" w:rsidR="000F6D0D" w:rsidRPr="00F727D5" w:rsidRDefault="000F6D0D">
            <w:r w:rsidRPr="00F727D5">
              <w:t>State Agency Policies</w:t>
            </w:r>
          </w:p>
        </w:tc>
        <w:tc>
          <w:tcPr>
            <w:tcW w:w="1445" w:type="pct"/>
            <w:tcBorders>
              <w:top w:val="single" w:sz="4" w:space="0" w:color="auto"/>
              <w:left w:val="single" w:sz="4" w:space="0" w:color="auto"/>
              <w:bottom w:val="single" w:sz="4" w:space="0" w:color="auto"/>
              <w:right w:val="single" w:sz="4" w:space="0" w:color="auto"/>
            </w:tcBorders>
            <w:hideMark/>
          </w:tcPr>
          <w:p w14:paraId="79DFE4FE" w14:textId="77777777" w:rsidR="000F6D0D" w:rsidRPr="00F727D5" w:rsidRDefault="000F6D0D">
            <w:r w:rsidRPr="00F727D5">
              <w:t>State policies and laws that influence the state agency's role in EBP reach (especially in cases where grant funds are awarded directly to the state agency).</w:t>
            </w:r>
          </w:p>
        </w:tc>
        <w:tc>
          <w:tcPr>
            <w:tcW w:w="2070" w:type="pct"/>
            <w:tcBorders>
              <w:top w:val="single" w:sz="4" w:space="0" w:color="auto"/>
              <w:left w:val="single" w:sz="4" w:space="0" w:color="auto"/>
              <w:bottom w:val="single" w:sz="4" w:space="0" w:color="auto"/>
              <w:right w:val="single" w:sz="4" w:space="0" w:color="auto"/>
            </w:tcBorders>
          </w:tcPr>
          <w:p w14:paraId="099D9351" w14:textId="1F1F1500" w:rsidR="000F6D0D" w:rsidRPr="00F727D5" w:rsidRDefault="166B91B1">
            <w:r w:rsidRPr="00F727D5">
              <w:t xml:space="preserve">“I think one of the things that came to mind and I don't know if it's here, but one of the things that's been beneficial as we've secured federal funding to support some of our SUD treatment efforts has been to give some funding to the providers to pay for non-Medicaid billable activities, right? So, it's one thing to say, </w:t>
            </w:r>
            <w:r w:rsidR="0065552C" w:rsidRPr="00F727D5">
              <w:t>‘</w:t>
            </w:r>
            <w:r w:rsidRPr="00F727D5">
              <w:t>John</w:t>
            </w:r>
            <w:r w:rsidR="0065552C" w:rsidRPr="00F727D5">
              <w:t>’</w:t>
            </w:r>
            <w:r w:rsidRPr="00F727D5">
              <w:t xml:space="preserve"> is in treatment, he showed up once a week for 13 weeks for A-CRA and then we're billing for that. But there isn't any cushion to say why I called </w:t>
            </w:r>
            <w:r w:rsidR="00CB2393" w:rsidRPr="00F727D5">
              <w:t>‘</w:t>
            </w:r>
            <w:r w:rsidRPr="00F727D5">
              <w:t>John</w:t>
            </w:r>
            <w:r w:rsidR="00CB2393" w:rsidRPr="00F727D5">
              <w:t>’</w:t>
            </w:r>
            <w:r w:rsidRPr="00F727D5">
              <w:t xml:space="preserve"> five times and he said he was going to come today but he didn't show up but the trainer or whoever the clinician was here waiting on him; I had to drop </w:t>
            </w:r>
            <w:r w:rsidR="00CB2393" w:rsidRPr="00F727D5">
              <w:t>‘</w:t>
            </w:r>
            <w:r w:rsidRPr="00F727D5">
              <w:t>John</w:t>
            </w:r>
            <w:r w:rsidR="00CB2393" w:rsidRPr="00F727D5">
              <w:t>’</w:t>
            </w:r>
            <w:r w:rsidRPr="00F727D5">
              <w:t xml:space="preserve"> off; or these things that are really-- when we think about young people and things we would say when I try to explain youth SUD to folks and even to the providers, you have to have a philosophy with people what it means to engage young people, right? This isn't somebody who has been using drugs for 20, 30 years, you jacked your life up and now you’re trying to get your life back on track, right? This is a 15, 16, 17 up to </w:t>
            </w:r>
            <w:proofErr w:type="gramStart"/>
            <w:r w:rsidRPr="00F727D5">
              <w:t>20 year-old</w:t>
            </w:r>
            <w:proofErr w:type="gramEnd"/>
            <w:r w:rsidRPr="00F727D5">
              <w:t xml:space="preserve"> saying, I don't think I have a problem, right? So, then how do you engage and encourage and get that kind of person to see that it can benefit from this? But then once again, that time, that effort and that massaging is not Medicaid billable. And so, one of the benefits of federal funding that we've been able to use at least has been to support some of those outreach, engagement, and follow-up activities” (</w:t>
            </w:r>
            <w:r w:rsidR="00AC0B0A" w:rsidRPr="00F727D5">
              <w:t>barrier/</w:t>
            </w:r>
            <w:proofErr w:type="gramStart"/>
            <w:r w:rsidRPr="00F727D5">
              <w:t xml:space="preserve">facilitator)   </w:t>
            </w:r>
            <w:proofErr w:type="gramEnd"/>
          </w:p>
        </w:tc>
      </w:tr>
      <w:tr w:rsidR="000F6D0D" w:rsidRPr="00F727D5" w14:paraId="43D6DF61" w14:textId="77777777" w:rsidTr="166B91B1">
        <w:tc>
          <w:tcPr>
            <w:tcW w:w="625" w:type="pct"/>
            <w:tcBorders>
              <w:top w:val="single" w:sz="4" w:space="0" w:color="auto"/>
              <w:left w:val="single" w:sz="4" w:space="0" w:color="auto"/>
              <w:bottom w:val="nil"/>
              <w:right w:val="single" w:sz="4" w:space="0" w:color="auto"/>
            </w:tcBorders>
            <w:shd w:val="clear" w:color="auto" w:fill="E8E8E8" w:themeFill="background2"/>
            <w:vAlign w:val="center"/>
            <w:hideMark/>
          </w:tcPr>
          <w:p w14:paraId="32D99159" w14:textId="77777777" w:rsidR="000F6D0D" w:rsidRPr="00F727D5" w:rsidRDefault="000F6D0D">
            <w:pPr>
              <w:rPr>
                <w:b/>
                <w:bCs/>
              </w:rPr>
            </w:pPr>
            <w:r w:rsidRPr="00F727D5">
              <w:rPr>
                <w:b/>
                <w:bCs/>
              </w:rPr>
              <w:lastRenderedPageBreak/>
              <w:t>Outer context</w:t>
            </w:r>
          </w:p>
        </w:tc>
        <w:tc>
          <w:tcPr>
            <w:tcW w:w="859" w:type="pct"/>
            <w:tcBorders>
              <w:top w:val="single" w:sz="4" w:space="0" w:color="auto"/>
              <w:left w:val="single" w:sz="4" w:space="0" w:color="auto"/>
              <w:bottom w:val="single" w:sz="4" w:space="0" w:color="auto"/>
              <w:right w:val="single" w:sz="4" w:space="0" w:color="auto"/>
            </w:tcBorders>
            <w:shd w:val="clear" w:color="auto" w:fill="E8E8E8" w:themeFill="background2"/>
          </w:tcPr>
          <w:p w14:paraId="5FA9DC1F" w14:textId="77777777" w:rsidR="000F6D0D" w:rsidRPr="00F727D5" w:rsidRDefault="000F6D0D">
            <w:r w:rsidRPr="00F727D5">
              <w:t>Federal Agency Personnel</w:t>
            </w:r>
          </w:p>
          <w:p w14:paraId="126E7478" w14:textId="77777777" w:rsidR="000F6D0D" w:rsidRPr="00F727D5" w:rsidRDefault="000F6D0D"/>
        </w:tc>
        <w:tc>
          <w:tcPr>
            <w:tcW w:w="1445" w:type="pct"/>
            <w:tcBorders>
              <w:top w:val="single" w:sz="4" w:space="0" w:color="auto"/>
              <w:left w:val="single" w:sz="4" w:space="0" w:color="auto"/>
              <w:bottom w:val="single" w:sz="4" w:space="0" w:color="auto"/>
              <w:right w:val="single" w:sz="4" w:space="0" w:color="auto"/>
            </w:tcBorders>
            <w:shd w:val="clear" w:color="auto" w:fill="E8E8E8" w:themeFill="background2"/>
            <w:hideMark/>
          </w:tcPr>
          <w:p w14:paraId="3276E5F4" w14:textId="77777777" w:rsidR="000F6D0D" w:rsidRPr="00F727D5" w:rsidRDefault="000F6D0D">
            <w:r w:rsidRPr="00F727D5">
              <w:t>Characteristics of awarding federal agency workers and leaders that influence their role in EBP reach during the grant period.</w:t>
            </w:r>
          </w:p>
        </w:tc>
        <w:tc>
          <w:tcPr>
            <w:tcW w:w="2070" w:type="pct"/>
            <w:tcBorders>
              <w:top w:val="single" w:sz="4" w:space="0" w:color="auto"/>
              <w:left w:val="single" w:sz="4" w:space="0" w:color="auto"/>
              <w:bottom w:val="single" w:sz="4" w:space="0" w:color="auto"/>
              <w:right w:val="single" w:sz="4" w:space="0" w:color="auto"/>
            </w:tcBorders>
            <w:shd w:val="clear" w:color="auto" w:fill="E8E8E8" w:themeFill="background2"/>
          </w:tcPr>
          <w:p w14:paraId="365A5E0D" w14:textId="5EBB0CA5" w:rsidR="000F6D0D" w:rsidRPr="00F727D5" w:rsidRDefault="0065658A">
            <w:r w:rsidRPr="00F727D5">
              <w:t>N/A</w:t>
            </w:r>
          </w:p>
        </w:tc>
      </w:tr>
      <w:tr w:rsidR="000F6D0D" w:rsidRPr="00F727D5" w14:paraId="7608E0AA" w14:textId="77777777" w:rsidTr="166B91B1">
        <w:tc>
          <w:tcPr>
            <w:tcW w:w="625" w:type="pct"/>
            <w:tcBorders>
              <w:top w:val="nil"/>
              <w:left w:val="single" w:sz="4" w:space="0" w:color="auto"/>
              <w:bottom w:val="nil"/>
              <w:right w:val="single" w:sz="4" w:space="0" w:color="auto"/>
            </w:tcBorders>
            <w:shd w:val="clear" w:color="auto" w:fill="E8E8E8" w:themeFill="background2"/>
          </w:tcPr>
          <w:p w14:paraId="25447118" w14:textId="77777777" w:rsidR="000F6D0D" w:rsidRPr="00F727D5" w:rsidRDefault="000F6D0D">
            <w:pPr>
              <w:rPr>
                <w:b/>
                <w:bCs/>
              </w:rPr>
            </w:pPr>
          </w:p>
        </w:tc>
        <w:tc>
          <w:tcPr>
            <w:tcW w:w="859" w:type="pct"/>
            <w:tcBorders>
              <w:top w:val="single" w:sz="4" w:space="0" w:color="auto"/>
              <w:left w:val="single" w:sz="4" w:space="0" w:color="auto"/>
              <w:bottom w:val="single" w:sz="4" w:space="0" w:color="auto"/>
              <w:right w:val="single" w:sz="4" w:space="0" w:color="auto"/>
            </w:tcBorders>
            <w:shd w:val="clear" w:color="auto" w:fill="E8E8E8" w:themeFill="background2"/>
            <w:hideMark/>
          </w:tcPr>
          <w:p w14:paraId="4DB36BED" w14:textId="77777777" w:rsidR="000F6D0D" w:rsidRPr="00F727D5" w:rsidRDefault="000F6D0D">
            <w:r w:rsidRPr="00F727D5">
              <w:t>Federal Agency Culture/Climate</w:t>
            </w:r>
          </w:p>
        </w:tc>
        <w:tc>
          <w:tcPr>
            <w:tcW w:w="1445" w:type="pct"/>
            <w:tcBorders>
              <w:top w:val="single" w:sz="4" w:space="0" w:color="auto"/>
              <w:left w:val="single" w:sz="4" w:space="0" w:color="auto"/>
              <w:bottom w:val="single" w:sz="4" w:space="0" w:color="auto"/>
              <w:right w:val="single" w:sz="4" w:space="0" w:color="auto"/>
            </w:tcBorders>
            <w:shd w:val="clear" w:color="auto" w:fill="E8E8E8" w:themeFill="background2"/>
            <w:hideMark/>
          </w:tcPr>
          <w:p w14:paraId="77404480" w14:textId="77777777" w:rsidR="000F6D0D" w:rsidRPr="00F727D5" w:rsidRDefault="000F6D0D">
            <w:r w:rsidRPr="00F727D5">
              <w:t>Characteristics of awarding federal agency culture, priorities, communications, resources, etc. that influence their role in EBP reach during the grant period.</w:t>
            </w:r>
          </w:p>
        </w:tc>
        <w:tc>
          <w:tcPr>
            <w:tcW w:w="2070" w:type="pct"/>
            <w:tcBorders>
              <w:top w:val="single" w:sz="4" w:space="0" w:color="auto"/>
              <w:left w:val="single" w:sz="4" w:space="0" w:color="auto"/>
              <w:bottom w:val="single" w:sz="4" w:space="0" w:color="auto"/>
              <w:right w:val="single" w:sz="4" w:space="0" w:color="auto"/>
            </w:tcBorders>
            <w:shd w:val="clear" w:color="auto" w:fill="E8E8E8" w:themeFill="background2"/>
          </w:tcPr>
          <w:p w14:paraId="20F870B7" w14:textId="631625DD" w:rsidR="000F6D0D" w:rsidRPr="00F727D5" w:rsidRDefault="166B91B1">
            <w:r w:rsidRPr="00F727D5">
              <w:t>“Yeah, so I just want to say that as flawed as the federal funding mechanisms are in the ways that we've discussed the challenges. I don't see any other push really any of substantive, you know, there are some foundation </w:t>
            </w:r>
            <w:proofErr w:type="gramStart"/>
            <w:r w:rsidRPr="00F727D5">
              <w:t>work</w:t>
            </w:r>
            <w:proofErr w:type="gramEnd"/>
            <w:r w:rsidRPr="00F727D5">
              <w:t xml:space="preserve"> being done, but really the federal emphasis on evidence-based practice is still the main way they are occurring out there. So, I would take </w:t>
            </w:r>
            <w:proofErr w:type="gramStart"/>
            <w:r w:rsidRPr="00F727D5">
              <w:t>all of</w:t>
            </w:r>
            <w:proofErr w:type="gramEnd"/>
            <w:r w:rsidRPr="00F727D5">
              <w:t xml:space="preserve"> the flaws we currently have over nothing” (</w:t>
            </w:r>
            <w:r w:rsidR="00145763" w:rsidRPr="00F727D5">
              <w:t>barrier</w:t>
            </w:r>
            <w:r w:rsidR="00EA1C0D" w:rsidRPr="00F727D5">
              <w:t>/</w:t>
            </w:r>
            <w:r w:rsidRPr="00F727D5">
              <w:t xml:space="preserve">facilitator)  </w:t>
            </w:r>
          </w:p>
        </w:tc>
      </w:tr>
      <w:tr w:rsidR="000F6D0D" w:rsidRPr="00F727D5" w14:paraId="2363BC44" w14:textId="77777777" w:rsidTr="166B91B1">
        <w:tc>
          <w:tcPr>
            <w:tcW w:w="625" w:type="pct"/>
            <w:tcBorders>
              <w:top w:val="nil"/>
              <w:left w:val="single" w:sz="4" w:space="0" w:color="auto"/>
              <w:bottom w:val="nil"/>
              <w:right w:val="single" w:sz="4" w:space="0" w:color="auto"/>
            </w:tcBorders>
            <w:shd w:val="clear" w:color="auto" w:fill="E8E8E8" w:themeFill="background2"/>
          </w:tcPr>
          <w:p w14:paraId="4D9FBED6" w14:textId="77777777" w:rsidR="000F6D0D" w:rsidRPr="00F727D5" w:rsidRDefault="000F6D0D">
            <w:pPr>
              <w:rPr>
                <w:b/>
                <w:bCs/>
              </w:rPr>
            </w:pPr>
          </w:p>
        </w:tc>
        <w:tc>
          <w:tcPr>
            <w:tcW w:w="859" w:type="pct"/>
            <w:tcBorders>
              <w:top w:val="single" w:sz="4" w:space="0" w:color="auto"/>
              <w:left w:val="single" w:sz="4" w:space="0" w:color="auto"/>
              <w:bottom w:val="single" w:sz="4" w:space="0" w:color="auto"/>
              <w:right w:val="single" w:sz="4" w:space="0" w:color="auto"/>
            </w:tcBorders>
            <w:shd w:val="clear" w:color="auto" w:fill="E8E8E8" w:themeFill="background2"/>
            <w:hideMark/>
          </w:tcPr>
          <w:p w14:paraId="0468F2EF" w14:textId="77777777" w:rsidR="000F6D0D" w:rsidRPr="00F727D5" w:rsidRDefault="000F6D0D">
            <w:r w:rsidRPr="00F727D5">
              <w:t>Federal Agency Policies</w:t>
            </w:r>
          </w:p>
        </w:tc>
        <w:tc>
          <w:tcPr>
            <w:tcW w:w="1445" w:type="pct"/>
            <w:tcBorders>
              <w:top w:val="single" w:sz="4" w:space="0" w:color="auto"/>
              <w:left w:val="single" w:sz="4" w:space="0" w:color="auto"/>
              <w:bottom w:val="single" w:sz="4" w:space="0" w:color="auto"/>
              <w:right w:val="single" w:sz="4" w:space="0" w:color="auto"/>
            </w:tcBorders>
            <w:shd w:val="clear" w:color="auto" w:fill="E8E8E8" w:themeFill="background2"/>
            <w:hideMark/>
          </w:tcPr>
          <w:p w14:paraId="493C7079" w14:textId="77777777" w:rsidR="000F6D0D" w:rsidRPr="00F727D5" w:rsidRDefault="000F6D0D">
            <w:r w:rsidRPr="00F727D5">
              <w:t>Federal policies and laws that influence the awarding federal agency's role in EBP reach during the grant period.</w:t>
            </w:r>
          </w:p>
        </w:tc>
        <w:tc>
          <w:tcPr>
            <w:tcW w:w="2070" w:type="pct"/>
            <w:tcBorders>
              <w:top w:val="single" w:sz="4" w:space="0" w:color="auto"/>
              <w:left w:val="single" w:sz="4" w:space="0" w:color="auto"/>
              <w:bottom w:val="single" w:sz="4" w:space="0" w:color="auto"/>
              <w:right w:val="single" w:sz="4" w:space="0" w:color="auto"/>
            </w:tcBorders>
            <w:shd w:val="clear" w:color="auto" w:fill="E8E8E8" w:themeFill="background2"/>
          </w:tcPr>
          <w:p w14:paraId="5FA3A0FC" w14:textId="04989BCA" w:rsidR="000F6D0D" w:rsidRPr="00F727D5" w:rsidRDefault="0065658A">
            <w:r w:rsidRPr="00F727D5">
              <w:t>N/A</w:t>
            </w:r>
          </w:p>
        </w:tc>
      </w:tr>
      <w:tr w:rsidR="000F6D0D" w:rsidRPr="00F727D5" w14:paraId="2F2521AF" w14:textId="77777777" w:rsidTr="166B91B1">
        <w:tc>
          <w:tcPr>
            <w:tcW w:w="625" w:type="pct"/>
            <w:tcBorders>
              <w:top w:val="nil"/>
              <w:left w:val="single" w:sz="4" w:space="0" w:color="auto"/>
              <w:bottom w:val="nil"/>
              <w:right w:val="single" w:sz="4" w:space="0" w:color="auto"/>
            </w:tcBorders>
            <w:shd w:val="clear" w:color="auto" w:fill="E8E8E8" w:themeFill="background2"/>
          </w:tcPr>
          <w:p w14:paraId="443A3294" w14:textId="77777777" w:rsidR="000F6D0D" w:rsidRPr="00F727D5" w:rsidRDefault="000F6D0D">
            <w:pPr>
              <w:rPr>
                <w:b/>
                <w:bCs/>
              </w:rPr>
            </w:pPr>
          </w:p>
        </w:tc>
        <w:tc>
          <w:tcPr>
            <w:tcW w:w="859" w:type="pct"/>
            <w:tcBorders>
              <w:top w:val="single" w:sz="4" w:space="0" w:color="auto"/>
              <w:left w:val="single" w:sz="4" w:space="0" w:color="auto"/>
              <w:bottom w:val="single" w:sz="4" w:space="0" w:color="auto"/>
              <w:right w:val="single" w:sz="4" w:space="0" w:color="auto"/>
            </w:tcBorders>
            <w:shd w:val="clear" w:color="auto" w:fill="E8E8E8" w:themeFill="background2"/>
            <w:hideMark/>
          </w:tcPr>
          <w:p w14:paraId="07B32240" w14:textId="77777777" w:rsidR="000F6D0D" w:rsidRPr="00F727D5" w:rsidRDefault="000F6D0D">
            <w:r w:rsidRPr="00F727D5">
              <w:t>State Executive and Legislative Politics</w:t>
            </w:r>
          </w:p>
        </w:tc>
        <w:tc>
          <w:tcPr>
            <w:tcW w:w="1445" w:type="pct"/>
            <w:tcBorders>
              <w:top w:val="single" w:sz="4" w:space="0" w:color="auto"/>
              <w:left w:val="single" w:sz="4" w:space="0" w:color="auto"/>
              <w:bottom w:val="single" w:sz="4" w:space="0" w:color="auto"/>
              <w:right w:val="single" w:sz="4" w:space="0" w:color="auto"/>
            </w:tcBorders>
            <w:shd w:val="clear" w:color="auto" w:fill="E8E8E8" w:themeFill="background2"/>
            <w:hideMark/>
          </w:tcPr>
          <w:p w14:paraId="7E35937D" w14:textId="77777777" w:rsidR="000F6D0D" w:rsidRPr="00F727D5" w:rsidRDefault="000F6D0D">
            <w:r w:rsidRPr="00F727D5">
              <w:t>Activities of the state executive branch (e.g., governor's office) and/or legislature (e.g., representatives, senate) that impact EBP reach, directly or indirectly; includes executive orders and laws but also hearings, partisanship/political support, etc.</w:t>
            </w:r>
          </w:p>
        </w:tc>
        <w:tc>
          <w:tcPr>
            <w:tcW w:w="2070" w:type="pct"/>
            <w:tcBorders>
              <w:top w:val="single" w:sz="4" w:space="0" w:color="auto"/>
              <w:left w:val="single" w:sz="4" w:space="0" w:color="auto"/>
              <w:bottom w:val="single" w:sz="4" w:space="0" w:color="auto"/>
              <w:right w:val="single" w:sz="4" w:space="0" w:color="auto"/>
            </w:tcBorders>
            <w:shd w:val="clear" w:color="auto" w:fill="E8E8E8" w:themeFill="background2"/>
          </w:tcPr>
          <w:p w14:paraId="3CA8B499" w14:textId="106529FD" w:rsidR="000F6D0D" w:rsidRPr="00F727D5" w:rsidRDefault="166B91B1">
            <w:r w:rsidRPr="00F727D5">
              <w:t xml:space="preserve">“And thankfully, we are now a Medicaid expansion state. </w:t>
            </w:r>
            <w:proofErr w:type="gramStart"/>
            <w:r w:rsidRPr="00F727D5">
              <w:t>So</w:t>
            </w:r>
            <w:proofErr w:type="gramEnd"/>
            <w:r w:rsidRPr="00F727D5">
              <w:t xml:space="preserve"> I know how you feel about-- back in the day, because it's like, I don't even know how to manage the things that other states are able to manage right now. And all we have CCBHCs, Certified Behavioral Health Clinics, and it covers every county. So that has been hugely supportive of the work that we're doing” (facilitator) </w:t>
            </w:r>
          </w:p>
        </w:tc>
      </w:tr>
      <w:tr w:rsidR="000F6D0D" w:rsidRPr="00F727D5" w14:paraId="02B68B1A" w14:textId="77777777" w:rsidTr="166B91B1">
        <w:tc>
          <w:tcPr>
            <w:tcW w:w="625" w:type="pct"/>
            <w:tcBorders>
              <w:top w:val="nil"/>
              <w:left w:val="single" w:sz="4" w:space="0" w:color="auto"/>
              <w:bottom w:val="nil"/>
              <w:right w:val="single" w:sz="4" w:space="0" w:color="auto"/>
            </w:tcBorders>
            <w:shd w:val="clear" w:color="auto" w:fill="E8E8E8" w:themeFill="background2"/>
          </w:tcPr>
          <w:p w14:paraId="3E89F0B8" w14:textId="77777777" w:rsidR="000F6D0D" w:rsidRPr="00F727D5" w:rsidRDefault="000F6D0D">
            <w:pPr>
              <w:rPr>
                <w:b/>
                <w:bCs/>
              </w:rPr>
            </w:pPr>
          </w:p>
        </w:tc>
        <w:tc>
          <w:tcPr>
            <w:tcW w:w="859" w:type="pct"/>
            <w:tcBorders>
              <w:top w:val="single" w:sz="4" w:space="0" w:color="auto"/>
              <w:left w:val="single" w:sz="4" w:space="0" w:color="auto"/>
              <w:bottom w:val="single" w:sz="4" w:space="0" w:color="auto"/>
              <w:right w:val="single" w:sz="4" w:space="0" w:color="auto"/>
            </w:tcBorders>
            <w:shd w:val="clear" w:color="auto" w:fill="E8E8E8" w:themeFill="background2"/>
            <w:hideMark/>
          </w:tcPr>
          <w:p w14:paraId="4CE49AE2" w14:textId="77777777" w:rsidR="000F6D0D" w:rsidRPr="00F727D5" w:rsidRDefault="000F6D0D">
            <w:r w:rsidRPr="00F727D5">
              <w:t>Federal Executive and Legislative Politics</w:t>
            </w:r>
          </w:p>
        </w:tc>
        <w:tc>
          <w:tcPr>
            <w:tcW w:w="1445" w:type="pct"/>
            <w:tcBorders>
              <w:top w:val="single" w:sz="4" w:space="0" w:color="auto"/>
              <w:left w:val="single" w:sz="4" w:space="0" w:color="auto"/>
              <w:bottom w:val="single" w:sz="4" w:space="0" w:color="auto"/>
              <w:right w:val="single" w:sz="4" w:space="0" w:color="auto"/>
            </w:tcBorders>
            <w:shd w:val="clear" w:color="auto" w:fill="E8E8E8" w:themeFill="background2"/>
            <w:hideMark/>
          </w:tcPr>
          <w:p w14:paraId="7916BA59" w14:textId="77777777" w:rsidR="000F6D0D" w:rsidRPr="00F727D5" w:rsidRDefault="000F6D0D">
            <w:r w:rsidRPr="00F727D5">
              <w:t>Activities of the federal executive branch (e.g., President's office) and/or Congress that impact EBP reach, directly or indirectly; includes executive orders and laws but also hearings, partisanship/political support, etc.</w:t>
            </w:r>
          </w:p>
        </w:tc>
        <w:tc>
          <w:tcPr>
            <w:tcW w:w="2070" w:type="pct"/>
            <w:tcBorders>
              <w:top w:val="single" w:sz="4" w:space="0" w:color="auto"/>
              <w:left w:val="single" w:sz="4" w:space="0" w:color="auto"/>
              <w:bottom w:val="single" w:sz="4" w:space="0" w:color="auto"/>
              <w:right w:val="single" w:sz="4" w:space="0" w:color="auto"/>
            </w:tcBorders>
            <w:shd w:val="clear" w:color="auto" w:fill="E8E8E8" w:themeFill="background2"/>
          </w:tcPr>
          <w:p w14:paraId="185151A9" w14:textId="51EAF2D9" w:rsidR="000F6D0D" w:rsidRPr="00F727D5" w:rsidRDefault="0065658A">
            <w:r w:rsidRPr="00F727D5">
              <w:t>N/A</w:t>
            </w:r>
          </w:p>
        </w:tc>
      </w:tr>
      <w:tr w:rsidR="000F6D0D" w:rsidRPr="00F727D5" w14:paraId="1D782894" w14:textId="77777777" w:rsidTr="166B91B1">
        <w:tc>
          <w:tcPr>
            <w:tcW w:w="625" w:type="pct"/>
            <w:tcBorders>
              <w:top w:val="nil"/>
              <w:left w:val="single" w:sz="4" w:space="0" w:color="auto"/>
              <w:bottom w:val="nil"/>
              <w:right w:val="single" w:sz="4" w:space="0" w:color="auto"/>
            </w:tcBorders>
            <w:shd w:val="clear" w:color="auto" w:fill="E8E8E8" w:themeFill="background2"/>
          </w:tcPr>
          <w:p w14:paraId="30031B98" w14:textId="77777777" w:rsidR="000F6D0D" w:rsidRPr="00F727D5" w:rsidRDefault="000F6D0D">
            <w:pPr>
              <w:rPr>
                <w:b/>
                <w:bCs/>
              </w:rPr>
            </w:pPr>
          </w:p>
        </w:tc>
        <w:tc>
          <w:tcPr>
            <w:tcW w:w="859" w:type="pct"/>
            <w:tcBorders>
              <w:top w:val="single" w:sz="4" w:space="0" w:color="auto"/>
              <w:left w:val="single" w:sz="4" w:space="0" w:color="auto"/>
              <w:bottom w:val="single" w:sz="4" w:space="0" w:color="auto"/>
              <w:right w:val="single" w:sz="4" w:space="0" w:color="auto"/>
            </w:tcBorders>
            <w:shd w:val="clear" w:color="auto" w:fill="E8E8E8" w:themeFill="background2"/>
            <w:hideMark/>
          </w:tcPr>
          <w:p w14:paraId="02466413" w14:textId="77777777" w:rsidR="000F6D0D" w:rsidRPr="00F727D5" w:rsidRDefault="000F6D0D">
            <w:r w:rsidRPr="00F727D5">
              <w:t>Public Opinion and Pressure</w:t>
            </w:r>
          </w:p>
        </w:tc>
        <w:tc>
          <w:tcPr>
            <w:tcW w:w="1445" w:type="pct"/>
            <w:tcBorders>
              <w:top w:val="single" w:sz="4" w:space="0" w:color="auto"/>
              <w:left w:val="single" w:sz="4" w:space="0" w:color="auto"/>
              <w:bottom w:val="single" w:sz="4" w:space="0" w:color="auto"/>
              <w:right w:val="single" w:sz="4" w:space="0" w:color="auto"/>
            </w:tcBorders>
            <w:shd w:val="clear" w:color="auto" w:fill="E8E8E8" w:themeFill="background2"/>
            <w:hideMark/>
          </w:tcPr>
          <w:p w14:paraId="6179ECD1" w14:textId="77777777" w:rsidR="000F6D0D" w:rsidRPr="00F727D5" w:rsidRDefault="000F6D0D">
            <w:r w:rsidRPr="00F727D5">
              <w:t xml:space="preserve">Activities of the </w:t>
            </w:r>
            <w:proofErr w:type="gramStart"/>
            <w:r w:rsidRPr="00F727D5">
              <w:t>general public</w:t>
            </w:r>
            <w:proofErr w:type="gramEnd"/>
            <w:r w:rsidRPr="00F727D5">
              <w:t xml:space="preserve"> that influence policies and political decision-making related to EBP reach, directly or indirectly; includes advocacy and lobbying, constituent polls, but also informal interactions such as calls and letters to elected officials.</w:t>
            </w:r>
          </w:p>
        </w:tc>
        <w:tc>
          <w:tcPr>
            <w:tcW w:w="2070" w:type="pct"/>
            <w:tcBorders>
              <w:top w:val="single" w:sz="4" w:space="0" w:color="auto"/>
              <w:left w:val="single" w:sz="4" w:space="0" w:color="auto"/>
              <w:bottom w:val="single" w:sz="4" w:space="0" w:color="auto"/>
              <w:right w:val="single" w:sz="4" w:space="0" w:color="auto"/>
            </w:tcBorders>
            <w:shd w:val="clear" w:color="auto" w:fill="E8E8E8" w:themeFill="background2"/>
          </w:tcPr>
          <w:p w14:paraId="17BBDF74" w14:textId="207D82D8" w:rsidR="000F6D0D" w:rsidRPr="00F727D5" w:rsidRDefault="0065658A">
            <w:r w:rsidRPr="00F727D5">
              <w:t>N/A</w:t>
            </w:r>
          </w:p>
        </w:tc>
      </w:tr>
      <w:tr w:rsidR="000F6D0D" w:rsidRPr="00F727D5" w14:paraId="656DD4FC" w14:textId="77777777" w:rsidTr="166B91B1">
        <w:tc>
          <w:tcPr>
            <w:tcW w:w="625" w:type="pct"/>
            <w:tcBorders>
              <w:top w:val="nil"/>
              <w:left w:val="single" w:sz="4" w:space="0" w:color="auto"/>
              <w:bottom w:val="single" w:sz="4" w:space="0" w:color="auto"/>
              <w:right w:val="single" w:sz="4" w:space="0" w:color="auto"/>
            </w:tcBorders>
            <w:shd w:val="clear" w:color="auto" w:fill="E8E8E8" w:themeFill="background2"/>
          </w:tcPr>
          <w:p w14:paraId="25B97B87" w14:textId="77777777" w:rsidR="000F6D0D" w:rsidRPr="00F727D5" w:rsidRDefault="000F6D0D">
            <w:pPr>
              <w:rPr>
                <w:b/>
                <w:bCs/>
              </w:rPr>
            </w:pPr>
          </w:p>
        </w:tc>
        <w:tc>
          <w:tcPr>
            <w:tcW w:w="859" w:type="pct"/>
            <w:tcBorders>
              <w:top w:val="single" w:sz="4" w:space="0" w:color="auto"/>
              <w:left w:val="single" w:sz="4" w:space="0" w:color="auto"/>
              <w:bottom w:val="single" w:sz="4" w:space="0" w:color="auto"/>
              <w:right w:val="single" w:sz="4" w:space="0" w:color="auto"/>
            </w:tcBorders>
            <w:shd w:val="clear" w:color="auto" w:fill="E8E8E8" w:themeFill="background2"/>
            <w:hideMark/>
          </w:tcPr>
          <w:p w14:paraId="57C4A1A3" w14:textId="77777777" w:rsidR="000F6D0D" w:rsidRPr="00F727D5" w:rsidRDefault="000F6D0D">
            <w:r w:rsidRPr="00F727D5">
              <w:t>Recipient and Community Factors</w:t>
            </w:r>
          </w:p>
        </w:tc>
        <w:tc>
          <w:tcPr>
            <w:tcW w:w="1445" w:type="pct"/>
            <w:tcBorders>
              <w:top w:val="single" w:sz="4" w:space="0" w:color="auto"/>
              <w:left w:val="single" w:sz="4" w:space="0" w:color="auto"/>
              <w:bottom w:val="single" w:sz="4" w:space="0" w:color="auto"/>
              <w:right w:val="single" w:sz="4" w:space="0" w:color="auto"/>
            </w:tcBorders>
            <w:shd w:val="clear" w:color="auto" w:fill="E8E8E8" w:themeFill="background2"/>
            <w:hideMark/>
          </w:tcPr>
          <w:p w14:paraId="2D79E1E0" w14:textId="45DDDD62" w:rsidR="000F6D0D" w:rsidRPr="00F727D5" w:rsidRDefault="166B91B1">
            <w:r w:rsidRPr="00F727D5">
              <w:t xml:space="preserve">Characteristics and needs of EBP recipients (individuals and/or broader </w:t>
            </w:r>
            <w:r w:rsidRPr="00F727D5">
              <w:lastRenderedPageBreak/>
              <w:t>communities) that impact reach, especially as related to the EBP's responsiveness to those characteristics and needs.</w:t>
            </w:r>
          </w:p>
        </w:tc>
        <w:tc>
          <w:tcPr>
            <w:tcW w:w="2070" w:type="pct"/>
            <w:tcBorders>
              <w:top w:val="single" w:sz="4" w:space="0" w:color="auto"/>
              <w:left w:val="single" w:sz="4" w:space="0" w:color="auto"/>
              <w:bottom w:val="single" w:sz="4" w:space="0" w:color="auto"/>
              <w:right w:val="single" w:sz="4" w:space="0" w:color="auto"/>
            </w:tcBorders>
            <w:shd w:val="clear" w:color="auto" w:fill="E8E8E8" w:themeFill="background2"/>
          </w:tcPr>
          <w:p w14:paraId="3AE7B093" w14:textId="1E34EA0B" w:rsidR="000F6D0D" w:rsidRPr="00F727D5" w:rsidRDefault="166B91B1">
            <w:r w:rsidRPr="00F727D5">
              <w:lastRenderedPageBreak/>
              <w:t>“But what has been beautiful for us as - unfortunately, through COVID, </w:t>
            </w:r>
            <w:r w:rsidR="009A2FCE" w:rsidRPr="00F727D5">
              <w:t xml:space="preserve">[A-CRA purveyor] </w:t>
            </w:r>
            <w:r w:rsidRPr="00F727D5">
              <w:t xml:space="preserve">was amenable to </w:t>
            </w:r>
            <w:r w:rsidRPr="00F727D5">
              <w:lastRenderedPageBreak/>
              <w:t xml:space="preserve">create the virtual training option and we </w:t>
            </w:r>
            <w:proofErr w:type="gramStart"/>
            <w:r w:rsidRPr="00F727D5">
              <w:t>still continue</w:t>
            </w:r>
            <w:proofErr w:type="gramEnd"/>
            <w:r w:rsidRPr="00F727D5">
              <w:t xml:space="preserve"> that. And so that's been a huge save on financial costs for not only for the training, but for some of our agencies, because </w:t>
            </w:r>
            <w:r w:rsidR="00714FC0" w:rsidRPr="00F727D5">
              <w:t xml:space="preserve">[STATE NAME] </w:t>
            </w:r>
            <w:r w:rsidRPr="00F727D5">
              <w:t xml:space="preserve">is such a huge rural state. It costs money to send people to </w:t>
            </w:r>
            <w:proofErr w:type="gramStart"/>
            <w:r w:rsidRPr="00F727D5">
              <w:t>training</w:t>
            </w:r>
            <w:proofErr w:type="gramEnd"/>
            <w:r w:rsidRPr="00F727D5">
              <w:t xml:space="preserve"> and lodging and things like that” (</w:t>
            </w:r>
            <w:r w:rsidR="00D80DD5" w:rsidRPr="00F727D5">
              <w:t>barrier/</w:t>
            </w:r>
            <w:r w:rsidRPr="00F727D5">
              <w:t>facilitator)</w:t>
            </w:r>
          </w:p>
        </w:tc>
      </w:tr>
      <w:tr w:rsidR="000F6D0D" w:rsidRPr="00F727D5" w14:paraId="45944E05" w14:textId="77777777" w:rsidTr="166B91B1">
        <w:tc>
          <w:tcPr>
            <w:tcW w:w="625" w:type="pct"/>
            <w:tcBorders>
              <w:top w:val="single" w:sz="4" w:space="0" w:color="auto"/>
              <w:left w:val="single" w:sz="4" w:space="0" w:color="auto"/>
              <w:bottom w:val="nil"/>
              <w:right w:val="single" w:sz="4" w:space="0" w:color="auto"/>
            </w:tcBorders>
            <w:shd w:val="clear" w:color="auto" w:fill="E8E8E8" w:themeFill="background2"/>
          </w:tcPr>
          <w:p w14:paraId="4190C2BB" w14:textId="77777777" w:rsidR="000F6D0D" w:rsidRPr="00F727D5" w:rsidRDefault="000F6D0D">
            <w:pPr>
              <w:rPr>
                <w:b/>
                <w:bCs/>
              </w:rPr>
            </w:pPr>
          </w:p>
        </w:tc>
        <w:tc>
          <w:tcPr>
            <w:tcW w:w="859" w:type="pct"/>
            <w:tcBorders>
              <w:top w:val="single" w:sz="4" w:space="0" w:color="auto"/>
              <w:left w:val="single" w:sz="4" w:space="0" w:color="auto"/>
              <w:bottom w:val="single" w:sz="4" w:space="0" w:color="auto"/>
              <w:right w:val="single" w:sz="4" w:space="0" w:color="auto"/>
            </w:tcBorders>
            <w:shd w:val="clear" w:color="auto" w:fill="E8E8E8" w:themeFill="background2"/>
            <w:hideMark/>
          </w:tcPr>
          <w:p w14:paraId="698B4B16" w14:textId="77777777" w:rsidR="000F6D0D" w:rsidRPr="00F727D5" w:rsidRDefault="000F6D0D">
            <w:r w:rsidRPr="00F727D5">
              <w:t>Professional and Workforce Factors</w:t>
            </w:r>
          </w:p>
        </w:tc>
        <w:tc>
          <w:tcPr>
            <w:tcW w:w="1445" w:type="pct"/>
            <w:tcBorders>
              <w:top w:val="single" w:sz="4" w:space="0" w:color="auto"/>
              <w:left w:val="single" w:sz="4" w:space="0" w:color="auto"/>
              <w:bottom w:val="single" w:sz="4" w:space="0" w:color="auto"/>
              <w:right w:val="single" w:sz="4" w:space="0" w:color="auto"/>
            </w:tcBorders>
            <w:shd w:val="clear" w:color="auto" w:fill="E8E8E8" w:themeFill="background2"/>
            <w:hideMark/>
          </w:tcPr>
          <w:p w14:paraId="1FCC6BF4" w14:textId="77777777" w:rsidR="000F6D0D" w:rsidRPr="00F727D5" w:rsidRDefault="000F6D0D">
            <w:r w:rsidRPr="00F727D5">
              <w:t>Characteristics of the broader professions involved in implementing and delivering the EBP that impact reach, such as requirements for professional licensure or accreditation, accepted standards of practice in the field, continuing education processes, trends and issues within the workforce, etc.</w:t>
            </w:r>
          </w:p>
        </w:tc>
        <w:tc>
          <w:tcPr>
            <w:tcW w:w="2070" w:type="pct"/>
            <w:tcBorders>
              <w:top w:val="single" w:sz="4" w:space="0" w:color="auto"/>
              <w:left w:val="single" w:sz="4" w:space="0" w:color="auto"/>
              <w:bottom w:val="single" w:sz="4" w:space="0" w:color="auto"/>
              <w:right w:val="single" w:sz="4" w:space="0" w:color="auto"/>
            </w:tcBorders>
            <w:shd w:val="clear" w:color="auto" w:fill="E8E8E8" w:themeFill="background2"/>
          </w:tcPr>
          <w:p w14:paraId="686FD708" w14:textId="045AA120" w:rsidR="000F6D0D" w:rsidRPr="00F727D5" w:rsidRDefault="166B91B1" w:rsidP="166B91B1">
            <w:r w:rsidRPr="00F727D5">
              <w:t xml:space="preserve">“So, we have that in </w:t>
            </w:r>
            <w:r w:rsidR="00DA6C1C" w:rsidRPr="00F727D5">
              <w:t xml:space="preserve">[STATE </w:t>
            </w:r>
            <w:r w:rsidR="0031596D" w:rsidRPr="00F727D5">
              <w:t>NAME]</w:t>
            </w:r>
            <w:r w:rsidRPr="00F727D5">
              <w:t xml:space="preserve"> but it's the incentive I can't give as much as I would like to. So, focusing on before they hit-- become a clinician. </w:t>
            </w:r>
          </w:p>
          <w:p w14:paraId="09F405B5" w14:textId="12956EC5" w:rsidR="000F6D0D" w:rsidRPr="00F727D5" w:rsidRDefault="166B91B1" w:rsidP="166B91B1">
            <w:r w:rsidRPr="00F727D5">
              <w:t xml:space="preserve"> </w:t>
            </w:r>
          </w:p>
          <w:p w14:paraId="1D9E5A13" w14:textId="34C674FA" w:rsidR="000F6D0D" w:rsidRPr="00F727D5" w:rsidRDefault="166B91B1" w:rsidP="166B91B1">
            <w:r w:rsidRPr="00F727D5">
              <w:t>Interviewer</w:t>
            </w:r>
            <w:r w:rsidR="00DC1842" w:rsidRPr="00F727D5">
              <w:t xml:space="preserve">: </w:t>
            </w:r>
            <w:r w:rsidRPr="00F727D5">
              <w:t xml:space="preserve">Can I ask? And if this would take a long time to explain you can defer it, but what is the mechanism for that incentive? Is it </w:t>
            </w:r>
            <w:proofErr w:type="gramStart"/>
            <w:r w:rsidRPr="00F727D5">
              <w:t>like</w:t>
            </w:r>
            <w:proofErr w:type="gramEnd"/>
            <w:r w:rsidRPr="00F727D5">
              <w:t xml:space="preserve"> a bonus for working in certain settings or? </w:t>
            </w:r>
          </w:p>
          <w:p w14:paraId="2BC56DBE" w14:textId="552A9B4B" w:rsidR="000F6D0D" w:rsidRPr="00F727D5" w:rsidRDefault="166B91B1" w:rsidP="166B91B1">
            <w:r w:rsidRPr="00F727D5">
              <w:t xml:space="preserve"> </w:t>
            </w:r>
          </w:p>
          <w:p w14:paraId="74D25F06" w14:textId="6F036968" w:rsidR="000F6D0D" w:rsidRPr="00F727D5" w:rsidRDefault="166B91B1" w:rsidP="166B91B1">
            <w:r w:rsidRPr="00F727D5">
              <w:t>Interviewee</w:t>
            </w:r>
            <w:r w:rsidR="00C611D4" w:rsidRPr="00F727D5">
              <w:t xml:space="preserve">: </w:t>
            </w:r>
            <w:r w:rsidRPr="00F727D5">
              <w:t xml:space="preserve">No, it's a requirement they take part in the training and certification just like any clinician. And they are placed at a provider that has that supervision available and the clients and they </w:t>
            </w:r>
            <w:proofErr w:type="gramStart"/>
            <w:r w:rsidRPr="00F727D5">
              <w:t>have to</w:t>
            </w:r>
            <w:proofErr w:type="gramEnd"/>
            <w:r w:rsidRPr="00F727D5">
              <w:t xml:space="preserve"> achieve certification. We know that is the gold standard” (facilitator) </w:t>
            </w:r>
          </w:p>
        </w:tc>
      </w:tr>
      <w:tr w:rsidR="000F6D0D" w:rsidRPr="00F727D5" w14:paraId="1DF9E701" w14:textId="77777777" w:rsidTr="166B91B1">
        <w:tc>
          <w:tcPr>
            <w:tcW w:w="625" w:type="pct"/>
            <w:tcBorders>
              <w:top w:val="nil"/>
              <w:left w:val="single" w:sz="4" w:space="0" w:color="auto"/>
              <w:bottom w:val="single" w:sz="4" w:space="0" w:color="auto"/>
              <w:right w:val="single" w:sz="4" w:space="0" w:color="auto"/>
            </w:tcBorders>
            <w:shd w:val="clear" w:color="auto" w:fill="E8E8E8" w:themeFill="background2"/>
          </w:tcPr>
          <w:p w14:paraId="6581EB75" w14:textId="77777777" w:rsidR="000F6D0D" w:rsidRPr="00F727D5" w:rsidRDefault="000F6D0D">
            <w:pPr>
              <w:rPr>
                <w:b/>
                <w:bCs/>
              </w:rPr>
            </w:pPr>
          </w:p>
        </w:tc>
        <w:tc>
          <w:tcPr>
            <w:tcW w:w="859" w:type="pct"/>
            <w:tcBorders>
              <w:top w:val="single" w:sz="4" w:space="0" w:color="auto"/>
              <w:left w:val="single" w:sz="4" w:space="0" w:color="auto"/>
              <w:bottom w:val="single" w:sz="4" w:space="0" w:color="auto"/>
              <w:right w:val="single" w:sz="4" w:space="0" w:color="auto"/>
            </w:tcBorders>
            <w:shd w:val="clear" w:color="auto" w:fill="E8E8E8" w:themeFill="background2"/>
            <w:hideMark/>
          </w:tcPr>
          <w:p w14:paraId="4432D8F2" w14:textId="77777777" w:rsidR="000F6D0D" w:rsidRPr="00F727D5" w:rsidRDefault="000F6D0D">
            <w:r w:rsidRPr="00F727D5">
              <w:t>Primary Funding Sources for the EBP</w:t>
            </w:r>
          </w:p>
        </w:tc>
        <w:tc>
          <w:tcPr>
            <w:tcW w:w="1445" w:type="pct"/>
            <w:tcBorders>
              <w:top w:val="single" w:sz="4" w:space="0" w:color="auto"/>
              <w:left w:val="single" w:sz="4" w:space="0" w:color="auto"/>
              <w:bottom w:val="single" w:sz="4" w:space="0" w:color="auto"/>
              <w:right w:val="single" w:sz="4" w:space="0" w:color="auto"/>
            </w:tcBorders>
            <w:shd w:val="clear" w:color="auto" w:fill="E8E8E8" w:themeFill="background2"/>
            <w:hideMark/>
          </w:tcPr>
          <w:p w14:paraId="6DB995E7" w14:textId="77777777" w:rsidR="000F6D0D" w:rsidRPr="00F727D5" w:rsidRDefault="000F6D0D">
            <w:r w:rsidRPr="00F727D5">
              <w:t>Characteristics of primary funding sources for service organizations and state agencies in their EBP implementation/ delivery efforts, such as availability, feasibility, and effectiveness.</w:t>
            </w:r>
          </w:p>
        </w:tc>
        <w:tc>
          <w:tcPr>
            <w:tcW w:w="2070" w:type="pct"/>
            <w:tcBorders>
              <w:top w:val="single" w:sz="4" w:space="0" w:color="auto"/>
              <w:left w:val="single" w:sz="4" w:space="0" w:color="auto"/>
              <w:bottom w:val="single" w:sz="4" w:space="0" w:color="auto"/>
              <w:right w:val="single" w:sz="4" w:space="0" w:color="auto"/>
            </w:tcBorders>
            <w:shd w:val="clear" w:color="auto" w:fill="E8E8E8" w:themeFill="background2"/>
          </w:tcPr>
          <w:p w14:paraId="787790C6" w14:textId="356FA38B" w:rsidR="000F6D0D" w:rsidRPr="00F727D5" w:rsidRDefault="166B91B1" w:rsidP="166B91B1">
            <w:pPr>
              <w:rPr>
                <w:color w:val="000000" w:themeColor="text1"/>
              </w:rPr>
            </w:pPr>
            <w:r w:rsidRPr="00F727D5">
              <w:rPr>
                <w:color w:val="000000" w:themeColor="text1"/>
              </w:rPr>
              <w:t xml:space="preserve">“I think helping grantees to be able to do Medicaid billing is a big one and many of them are intimidated by that and don't want to tackle it. [Audio cuts] those that are being discussed are Medicaid billable, that really is the way to sustain them... guess one thing I would add is that Medicaid is important </w:t>
            </w:r>
            <w:proofErr w:type="gramStart"/>
            <w:r w:rsidRPr="00F727D5">
              <w:rPr>
                <w:color w:val="000000" w:themeColor="text1"/>
              </w:rPr>
              <w:t>and also</w:t>
            </w:r>
            <w:proofErr w:type="gramEnd"/>
            <w:r w:rsidRPr="00F727D5">
              <w:rPr>
                <w:color w:val="000000" w:themeColor="text1"/>
              </w:rPr>
              <w:t xml:space="preserve"> some of these have been able to tap on commercial insurance. So, just increasing capacity to give insurances will be one important thing” (</w:t>
            </w:r>
            <w:r w:rsidR="00597607" w:rsidRPr="00F727D5">
              <w:rPr>
                <w:color w:val="000000" w:themeColor="text1"/>
              </w:rPr>
              <w:t>barrier/facilitator</w:t>
            </w:r>
            <w:r w:rsidRPr="00F727D5">
              <w:rPr>
                <w:color w:val="000000" w:themeColor="text1"/>
              </w:rPr>
              <w:t>).</w:t>
            </w:r>
          </w:p>
        </w:tc>
      </w:tr>
      <w:tr w:rsidR="000F6D0D" w:rsidRPr="00F727D5" w14:paraId="43109E09" w14:textId="77777777" w:rsidTr="166B91B1">
        <w:tc>
          <w:tcPr>
            <w:tcW w:w="625" w:type="pct"/>
            <w:tcBorders>
              <w:top w:val="single" w:sz="4" w:space="0" w:color="auto"/>
              <w:left w:val="single" w:sz="4" w:space="0" w:color="auto"/>
              <w:bottom w:val="nil"/>
              <w:right w:val="single" w:sz="4" w:space="0" w:color="auto"/>
            </w:tcBorders>
            <w:vAlign w:val="center"/>
            <w:hideMark/>
          </w:tcPr>
          <w:p w14:paraId="171FDA92" w14:textId="77777777" w:rsidR="000F6D0D" w:rsidRPr="00F727D5" w:rsidRDefault="000F6D0D">
            <w:pPr>
              <w:rPr>
                <w:b/>
                <w:bCs/>
              </w:rPr>
            </w:pPr>
            <w:r w:rsidRPr="00F727D5">
              <w:rPr>
                <w:b/>
                <w:bCs/>
              </w:rPr>
              <w:t>Innovation</w:t>
            </w:r>
          </w:p>
        </w:tc>
        <w:tc>
          <w:tcPr>
            <w:tcW w:w="859" w:type="pct"/>
            <w:tcBorders>
              <w:top w:val="single" w:sz="4" w:space="0" w:color="auto"/>
              <w:left w:val="single" w:sz="4" w:space="0" w:color="auto"/>
              <w:bottom w:val="single" w:sz="4" w:space="0" w:color="auto"/>
              <w:right w:val="single" w:sz="4" w:space="0" w:color="auto"/>
            </w:tcBorders>
            <w:hideMark/>
          </w:tcPr>
          <w:p w14:paraId="3C10D846" w14:textId="77777777" w:rsidR="000F6D0D" w:rsidRPr="00F727D5" w:rsidRDefault="000F6D0D">
            <w:r w:rsidRPr="00F727D5">
              <w:t>EBP Factors</w:t>
            </w:r>
          </w:p>
        </w:tc>
        <w:tc>
          <w:tcPr>
            <w:tcW w:w="1445" w:type="pct"/>
            <w:tcBorders>
              <w:top w:val="single" w:sz="4" w:space="0" w:color="auto"/>
              <w:left w:val="single" w:sz="4" w:space="0" w:color="auto"/>
              <w:bottom w:val="single" w:sz="4" w:space="0" w:color="auto"/>
              <w:right w:val="single" w:sz="4" w:space="0" w:color="auto"/>
            </w:tcBorders>
            <w:hideMark/>
          </w:tcPr>
          <w:p w14:paraId="6D45C8F9" w14:textId="77777777" w:rsidR="000F6D0D" w:rsidRPr="00F727D5" w:rsidRDefault="000F6D0D">
            <w:r w:rsidRPr="00F727D5">
              <w:t>Characteristics of selected EBPs (including its developer/training model) such as learnability, effectiveness, cultural responsiveness, etc. that impact reach.</w:t>
            </w:r>
          </w:p>
        </w:tc>
        <w:tc>
          <w:tcPr>
            <w:tcW w:w="2070" w:type="pct"/>
            <w:tcBorders>
              <w:top w:val="single" w:sz="4" w:space="0" w:color="auto"/>
              <w:left w:val="single" w:sz="4" w:space="0" w:color="auto"/>
              <w:bottom w:val="single" w:sz="4" w:space="0" w:color="auto"/>
              <w:right w:val="single" w:sz="4" w:space="0" w:color="auto"/>
            </w:tcBorders>
            <w:hideMark/>
          </w:tcPr>
          <w:p w14:paraId="7F4CDEE9" w14:textId="08758684" w:rsidR="000F6D0D" w:rsidRPr="00F727D5" w:rsidRDefault="000F6D0D">
            <w:r w:rsidRPr="00F727D5">
              <w:t>“We do have specific rates for very specific evidence-based interventions and they're generally enhanced rates - so they're a little bit higher. A good example would be for TFCBT, we have, regular outpatient rate, then we have an enhanced rate” (facilitator)</w:t>
            </w:r>
          </w:p>
        </w:tc>
      </w:tr>
      <w:tr w:rsidR="000F6D0D" w:rsidRPr="00F727D5" w14:paraId="3154E800" w14:textId="77777777" w:rsidTr="166B91B1">
        <w:tc>
          <w:tcPr>
            <w:tcW w:w="625" w:type="pct"/>
            <w:tcBorders>
              <w:top w:val="nil"/>
              <w:left w:val="single" w:sz="4" w:space="0" w:color="auto"/>
              <w:bottom w:val="nil"/>
              <w:right w:val="single" w:sz="4" w:space="0" w:color="auto"/>
            </w:tcBorders>
          </w:tcPr>
          <w:p w14:paraId="6F8B8FD1" w14:textId="77777777" w:rsidR="000F6D0D" w:rsidRPr="00F727D5" w:rsidRDefault="000F6D0D">
            <w:pPr>
              <w:rPr>
                <w:b/>
                <w:bCs/>
              </w:rPr>
            </w:pPr>
          </w:p>
        </w:tc>
        <w:tc>
          <w:tcPr>
            <w:tcW w:w="859" w:type="pct"/>
            <w:tcBorders>
              <w:top w:val="single" w:sz="4" w:space="0" w:color="auto"/>
              <w:left w:val="single" w:sz="4" w:space="0" w:color="auto"/>
              <w:bottom w:val="single" w:sz="4" w:space="0" w:color="auto"/>
              <w:right w:val="single" w:sz="4" w:space="0" w:color="auto"/>
            </w:tcBorders>
          </w:tcPr>
          <w:p w14:paraId="581928E1" w14:textId="77777777" w:rsidR="000F6D0D" w:rsidRPr="00F727D5" w:rsidRDefault="000F6D0D">
            <w:r w:rsidRPr="00F727D5">
              <w:t>Evidence base</w:t>
            </w:r>
          </w:p>
          <w:p w14:paraId="5842256A" w14:textId="77777777" w:rsidR="000F6D0D" w:rsidRPr="00F727D5" w:rsidRDefault="000F6D0D"/>
        </w:tc>
        <w:tc>
          <w:tcPr>
            <w:tcW w:w="1445" w:type="pct"/>
            <w:tcBorders>
              <w:top w:val="single" w:sz="4" w:space="0" w:color="auto"/>
              <w:left w:val="single" w:sz="4" w:space="0" w:color="auto"/>
              <w:bottom w:val="single" w:sz="4" w:space="0" w:color="auto"/>
              <w:right w:val="single" w:sz="4" w:space="0" w:color="auto"/>
            </w:tcBorders>
            <w:hideMark/>
          </w:tcPr>
          <w:p w14:paraId="7CA24000" w14:textId="77777777" w:rsidR="000F6D0D" w:rsidRPr="00F727D5" w:rsidRDefault="000F6D0D">
            <w:r w:rsidRPr="00F727D5">
              <w:t xml:space="preserve">Evidence supporting the EBP, grant type, etc. is described in ways that relate </w:t>
            </w:r>
            <w:r w:rsidRPr="00F727D5">
              <w:lastRenderedPageBreak/>
              <w:t>to reach (e.g., increased widespread buy-in).</w:t>
            </w:r>
          </w:p>
        </w:tc>
        <w:tc>
          <w:tcPr>
            <w:tcW w:w="2070" w:type="pct"/>
            <w:tcBorders>
              <w:top w:val="single" w:sz="4" w:space="0" w:color="auto"/>
              <w:left w:val="single" w:sz="4" w:space="0" w:color="auto"/>
              <w:bottom w:val="single" w:sz="4" w:space="0" w:color="auto"/>
              <w:right w:val="single" w:sz="4" w:space="0" w:color="auto"/>
            </w:tcBorders>
            <w:hideMark/>
          </w:tcPr>
          <w:p w14:paraId="3A5D88C6" w14:textId="1FB63412" w:rsidR="000F6D0D" w:rsidRPr="00F727D5" w:rsidRDefault="000F6D0D">
            <w:r w:rsidRPr="00F727D5">
              <w:lastRenderedPageBreak/>
              <w:t xml:space="preserve">“We find that states are gravitating to a few programs that have much longer track records and higher levels of evidence and are less interested… programs that are less </w:t>
            </w:r>
            <w:r w:rsidRPr="00F727D5">
              <w:lastRenderedPageBreak/>
              <w:t>well known… they're going off for the name brand… and have been less interested in developing additional models or evidence for other models” (</w:t>
            </w:r>
            <w:r w:rsidR="00DB32F5" w:rsidRPr="00F727D5">
              <w:t>barrier/</w:t>
            </w:r>
            <w:r w:rsidRPr="00F727D5">
              <w:t>facilitator)</w:t>
            </w:r>
          </w:p>
        </w:tc>
      </w:tr>
      <w:tr w:rsidR="000F6D0D" w:rsidRPr="00F727D5" w14:paraId="7710767C" w14:textId="77777777" w:rsidTr="166B91B1">
        <w:tc>
          <w:tcPr>
            <w:tcW w:w="625" w:type="pct"/>
            <w:tcBorders>
              <w:top w:val="nil"/>
              <w:left w:val="single" w:sz="4" w:space="0" w:color="auto"/>
              <w:bottom w:val="single" w:sz="4" w:space="0" w:color="auto"/>
              <w:right w:val="single" w:sz="4" w:space="0" w:color="auto"/>
            </w:tcBorders>
          </w:tcPr>
          <w:p w14:paraId="21551A33" w14:textId="77777777" w:rsidR="000F6D0D" w:rsidRPr="00F727D5" w:rsidRDefault="000F6D0D">
            <w:pPr>
              <w:rPr>
                <w:b/>
                <w:bCs/>
              </w:rPr>
            </w:pPr>
          </w:p>
        </w:tc>
        <w:tc>
          <w:tcPr>
            <w:tcW w:w="859" w:type="pct"/>
            <w:tcBorders>
              <w:top w:val="single" w:sz="4" w:space="0" w:color="auto"/>
              <w:left w:val="single" w:sz="4" w:space="0" w:color="auto"/>
              <w:bottom w:val="single" w:sz="4" w:space="0" w:color="auto"/>
              <w:right w:val="single" w:sz="4" w:space="0" w:color="auto"/>
            </w:tcBorders>
            <w:hideMark/>
          </w:tcPr>
          <w:p w14:paraId="58DAD3F8" w14:textId="77777777" w:rsidR="000F6D0D" w:rsidRPr="00F727D5" w:rsidRDefault="000F6D0D">
            <w:r w:rsidRPr="00F727D5">
              <w:t>Fit with Context</w:t>
            </w:r>
          </w:p>
        </w:tc>
        <w:tc>
          <w:tcPr>
            <w:tcW w:w="1445" w:type="pct"/>
            <w:tcBorders>
              <w:top w:val="single" w:sz="4" w:space="0" w:color="auto"/>
              <w:left w:val="single" w:sz="4" w:space="0" w:color="auto"/>
              <w:bottom w:val="single" w:sz="4" w:space="0" w:color="auto"/>
              <w:right w:val="single" w:sz="4" w:space="0" w:color="auto"/>
            </w:tcBorders>
            <w:hideMark/>
          </w:tcPr>
          <w:p w14:paraId="5E02A8D5" w14:textId="77777777" w:rsidR="000F6D0D" w:rsidRPr="00F727D5" w:rsidRDefault="000F6D0D">
            <w:r w:rsidRPr="00F727D5">
              <w:t>Fit between the EBP, grant strategy, and the needs of the organization, community/recipients, state, or other contextual factors related to reach.</w:t>
            </w:r>
          </w:p>
        </w:tc>
        <w:tc>
          <w:tcPr>
            <w:tcW w:w="2070" w:type="pct"/>
            <w:tcBorders>
              <w:top w:val="single" w:sz="4" w:space="0" w:color="auto"/>
              <w:left w:val="single" w:sz="4" w:space="0" w:color="auto"/>
              <w:bottom w:val="single" w:sz="4" w:space="0" w:color="auto"/>
              <w:right w:val="single" w:sz="4" w:space="0" w:color="auto"/>
            </w:tcBorders>
            <w:hideMark/>
          </w:tcPr>
          <w:p w14:paraId="7C698496" w14:textId="525623E3" w:rsidR="000F6D0D" w:rsidRPr="00F727D5" w:rsidRDefault="000F6D0D">
            <w:r w:rsidRPr="00F727D5">
              <w:t xml:space="preserve">“I think sort of spurred by COVID, there's growing realization that community health workers, </w:t>
            </w:r>
            <w:r w:rsidR="00540ECF" w:rsidRPr="00F727D5">
              <w:t>community-based</w:t>
            </w:r>
            <w:r w:rsidRPr="00F727D5">
              <w:t xml:space="preserve"> organizations are really critical partners when it comes to delivering community-based health services and related social needs as states are beginning to think about that more and more in a Medicaid context” (facilitator) </w:t>
            </w:r>
          </w:p>
        </w:tc>
      </w:tr>
    </w:tbl>
    <w:p w14:paraId="4D9E66F6" w14:textId="77777777" w:rsidR="00A87619" w:rsidRPr="00F727D5" w:rsidRDefault="00A87619" w:rsidP="00A87619">
      <w:pPr>
        <w:rPr>
          <w:rFonts w:eastAsia="Times New Roman"/>
          <w:i/>
        </w:rPr>
      </w:pPr>
    </w:p>
    <w:p w14:paraId="7372847C" w14:textId="38B9EC46" w:rsidR="00A87619" w:rsidRPr="0065552C" w:rsidRDefault="00A87619" w:rsidP="00A87619">
      <w:r w:rsidRPr="00F727D5">
        <w:rPr>
          <w:i/>
        </w:rPr>
        <w:t>Note</w:t>
      </w:r>
      <w:r w:rsidRPr="00F727D5">
        <w:t xml:space="preserve">. Parentheticals </w:t>
      </w:r>
      <w:r w:rsidR="00B846B8" w:rsidRPr="00F727D5">
        <w:t>indicate whether quote characterizes a facilitator or barrier</w:t>
      </w:r>
      <w:r w:rsidR="002B3474" w:rsidRPr="00F727D5">
        <w:t xml:space="preserve">. </w:t>
      </w:r>
      <w:r w:rsidR="00557F5C" w:rsidRPr="00F727D5">
        <w:t xml:space="preserve">To preserve participant confidentiality, we do not specify if quotes were from state or federal officials. </w:t>
      </w:r>
      <w:r w:rsidRPr="00F727D5">
        <w:t>A-CRA = Adolescent Community Reinforcement Approach. EPIS = the Exploration, Preparation, Implementation, and Sustainment framework. EBP = Evidence Based Practice. SAMHSA = U.S. Substance Abuse and Mental Health Services Administration.</w:t>
      </w:r>
    </w:p>
    <w:p w14:paraId="0B517DA4" w14:textId="77777777" w:rsidR="00A87619" w:rsidRPr="0065552C" w:rsidRDefault="00A87619" w:rsidP="00A87619"/>
    <w:p w14:paraId="504DA1F7" w14:textId="77777777" w:rsidR="00A87619" w:rsidRPr="0065552C" w:rsidRDefault="00A87619" w:rsidP="00A87619"/>
    <w:p w14:paraId="0CFD10A0" w14:textId="77777777" w:rsidR="00A87619" w:rsidRPr="0065552C" w:rsidRDefault="00A87619"/>
    <w:sectPr w:rsidR="00A87619" w:rsidRPr="0065552C" w:rsidSect="004171FF">
      <w:pgSz w:w="15840" w:h="1222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F56883"/>
    <w:multiLevelType w:val="hybridMultilevel"/>
    <w:tmpl w:val="7236186C"/>
    <w:lvl w:ilvl="0" w:tplc="D368EDAA">
      <w:start w:val="1"/>
      <w:numFmt w:val="bullet"/>
      <w:lvlText w:val="-"/>
      <w:lvlJc w:val="left"/>
      <w:pPr>
        <w:ind w:left="360" w:hanging="360"/>
      </w:pPr>
      <w:rPr>
        <w:rFonts w:ascii="Calibri" w:hAnsi="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7833585"/>
    <w:multiLevelType w:val="hybridMultilevel"/>
    <w:tmpl w:val="B6846610"/>
    <w:lvl w:ilvl="0" w:tplc="D368EDAA">
      <w:start w:val="1"/>
      <w:numFmt w:val="bullet"/>
      <w:lvlText w:val="-"/>
      <w:lvlJc w:val="left"/>
      <w:pPr>
        <w:ind w:left="360" w:hanging="360"/>
      </w:pPr>
      <w:rPr>
        <w:rFonts w:ascii="Calibri" w:hAnsi="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5BF462A"/>
    <w:multiLevelType w:val="hybridMultilevel"/>
    <w:tmpl w:val="19C0586A"/>
    <w:lvl w:ilvl="0" w:tplc="D368EDAA">
      <w:start w:val="1"/>
      <w:numFmt w:val="bullet"/>
      <w:lvlText w:val="-"/>
      <w:lvlJc w:val="left"/>
      <w:pPr>
        <w:ind w:left="360" w:hanging="360"/>
      </w:pPr>
      <w:rPr>
        <w:rFonts w:ascii="Calibri" w:hAnsi="Calibri"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C2822FB"/>
    <w:multiLevelType w:val="hybridMultilevel"/>
    <w:tmpl w:val="21E4AD4A"/>
    <w:lvl w:ilvl="0" w:tplc="D610A8C6">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38C518CA"/>
    <w:multiLevelType w:val="hybridMultilevel"/>
    <w:tmpl w:val="5944F7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3EC84C4F"/>
    <w:multiLevelType w:val="hybridMultilevel"/>
    <w:tmpl w:val="8BE8C93A"/>
    <w:lvl w:ilvl="0" w:tplc="D368EDAA">
      <w:start w:val="1"/>
      <w:numFmt w:val="bullet"/>
      <w:lvlText w:val="-"/>
      <w:lvlJc w:val="left"/>
      <w:pPr>
        <w:ind w:left="360" w:hanging="360"/>
      </w:pPr>
      <w:rPr>
        <w:rFonts w:ascii="Calibri" w:hAnsi="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41774272"/>
    <w:multiLevelType w:val="hybridMultilevel"/>
    <w:tmpl w:val="5BB48544"/>
    <w:lvl w:ilvl="0" w:tplc="D368EDAA">
      <w:start w:val="1"/>
      <w:numFmt w:val="bullet"/>
      <w:lvlText w:val="-"/>
      <w:lvlJc w:val="left"/>
      <w:pPr>
        <w:ind w:left="360" w:hanging="360"/>
      </w:pPr>
      <w:rPr>
        <w:rFonts w:ascii="Calibri" w:hAnsi="Calibri"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7" w15:restartNumberingAfterBreak="0">
    <w:nsid w:val="419075C8"/>
    <w:multiLevelType w:val="hybridMultilevel"/>
    <w:tmpl w:val="B36258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499F211F"/>
    <w:multiLevelType w:val="hybridMultilevel"/>
    <w:tmpl w:val="55565C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2BA3580"/>
    <w:multiLevelType w:val="hybridMultilevel"/>
    <w:tmpl w:val="50EE4BCE"/>
    <w:lvl w:ilvl="0" w:tplc="D368EDAA">
      <w:start w:val="1"/>
      <w:numFmt w:val="bullet"/>
      <w:lvlText w:val="-"/>
      <w:lvlJc w:val="left"/>
      <w:pPr>
        <w:ind w:left="360" w:hanging="360"/>
      </w:pPr>
      <w:rPr>
        <w:rFonts w:ascii="Calibri" w:hAnsi="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6BD93067"/>
    <w:multiLevelType w:val="hybridMultilevel"/>
    <w:tmpl w:val="FC5AD3E6"/>
    <w:lvl w:ilvl="0" w:tplc="D368EDAA">
      <w:start w:val="1"/>
      <w:numFmt w:val="bullet"/>
      <w:lvlText w:val="-"/>
      <w:lvlJc w:val="left"/>
      <w:pPr>
        <w:ind w:left="360" w:hanging="360"/>
      </w:pPr>
      <w:rPr>
        <w:rFonts w:ascii="Calibri" w:hAnsi="Calibri"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1" w15:restartNumberingAfterBreak="0">
    <w:nsid w:val="70C76740"/>
    <w:multiLevelType w:val="hybridMultilevel"/>
    <w:tmpl w:val="16528C6E"/>
    <w:lvl w:ilvl="0" w:tplc="D368EDAA">
      <w:start w:val="1"/>
      <w:numFmt w:val="bullet"/>
      <w:lvlText w:val="-"/>
      <w:lvlJc w:val="left"/>
      <w:pPr>
        <w:ind w:left="720" w:hanging="360"/>
      </w:pPr>
      <w:rPr>
        <w:rFonts w:ascii="Calibri" w:hAnsi="Calibri" w:cs="Times New Roman" w:hint="default"/>
      </w:rPr>
    </w:lvl>
    <w:lvl w:ilvl="1" w:tplc="48B22720">
      <w:start w:val="1"/>
      <w:numFmt w:val="bullet"/>
      <w:lvlText w:val="o"/>
      <w:lvlJc w:val="left"/>
      <w:pPr>
        <w:ind w:left="1440" w:hanging="360"/>
      </w:pPr>
      <w:rPr>
        <w:rFonts w:ascii="Courier New" w:hAnsi="Courier New" w:cs="Times New Roman" w:hint="default"/>
      </w:rPr>
    </w:lvl>
    <w:lvl w:ilvl="2" w:tplc="7A80DCFA">
      <w:start w:val="1"/>
      <w:numFmt w:val="bullet"/>
      <w:lvlText w:val=""/>
      <w:lvlJc w:val="left"/>
      <w:pPr>
        <w:ind w:left="2160" w:hanging="360"/>
      </w:pPr>
      <w:rPr>
        <w:rFonts w:ascii="Wingdings" w:hAnsi="Wingdings" w:hint="default"/>
      </w:rPr>
    </w:lvl>
    <w:lvl w:ilvl="3" w:tplc="ECA056EC">
      <w:start w:val="1"/>
      <w:numFmt w:val="bullet"/>
      <w:lvlText w:val=""/>
      <w:lvlJc w:val="left"/>
      <w:pPr>
        <w:ind w:left="2880" w:hanging="360"/>
      </w:pPr>
      <w:rPr>
        <w:rFonts w:ascii="Symbol" w:hAnsi="Symbol" w:hint="default"/>
      </w:rPr>
    </w:lvl>
    <w:lvl w:ilvl="4" w:tplc="338E5128">
      <w:start w:val="1"/>
      <w:numFmt w:val="bullet"/>
      <w:lvlText w:val="o"/>
      <w:lvlJc w:val="left"/>
      <w:pPr>
        <w:ind w:left="3600" w:hanging="360"/>
      </w:pPr>
      <w:rPr>
        <w:rFonts w:ascii="Courier New" w:hAnsi="Courier New" w:cs="Times New Roman" w:hint="default"/>
      </w:rPr>
    </w:lvl>
    <w:lvl w:ilvl="5" w:tplc="F9549F6E">
      <w:start w:val="1"/>
      <w:numFmt w:val="bullet"/>
      <w:lvlText w:val=""/>
      <w:lvlJc w:val="left"/>
      <w:pPr>
        <w:ind w:left="4320" w:hanging="360"/>
      </w:pPr>
      <w:rPr>
        <w:rFonts w:ascii="Wingdings" w:hAnsi="Wingdings" w:hint="default"/>
      </w:rPr>
    </w:lvl>
    <w:lvl w:ilvl="6" w:tplc="BE52FFB6">
      <w:start w:val="1"/>
      <w:numFmt w:val="bullet"/>
      <w:lvlText w:val=""/>
      <w:lvlJc w:val="left"/>
      <w:pPr>
        <w:ind w:left="5040" w:hanging="360"/>
      </w:pPr>
      <w:rPr>
        <w:rFonts w:ascii="Symbol" w:hAnsi="Symbol" w:hint="default"/>
      </w:rPr>
    </w:lvl>
    <w:lvl w:ilvl="7" w:tplc="A2BA560C">
      <w:start w:val="1"/>
      <w:numFmt w:val="bullet"/>
      <w:lvlText w:val="o"/>
      <w:lvlJc w:val="left"/>
      <w:pPr>
        <w:ind w:left="5760" w:hanging="360"/>
      </w:pPr>
      <w:rPr>
        <w:rFonts w:ascii="Courier New" w:hAnsi="Courier New" w:cs="Times New Roman" w:hint="default"/>
      </w:rPr>
    </w:lvl>
    <w:lvl w:ilvl="8" w:tplc="840A1522">
      <w:start w:val="1"/>
      <w:numFmt w:val="bullet"/>
      <w:lvlText w:val=""/>
      <w:lvlJc w:val="left"/>
      <w:pPr>
        <w:ind w:left="6480" w:hanging="360"/>
      </w:pPr>
      <w:rPr>
        <w:rFonts w:ascii="Wingdings" w:hAnsi="Wingdings" w:hint="default"/>
      </w:rPr>
    </w:lvl>
  </w:abstractNum>
  <w:num w:numId="1" w16cid:durableId="690375795">
    <w:abstractNumId w:val="8"/>
  </w:num>
  <w:num w:numId="2" w16cid:durableId="1916938056">
    <w:abstractNumId w:val="7"/>
  </w:num>
  <w:num w:numId="3" w16cid:durableId="98331302">
    <w:abstractNumId w:val="4"/>
  </w:num>
  <w:num w:numId="4" w16cid:durableId="753747782">
    <w:abstractNumId w:val="10"/>
  </w:num>
  <w:num w:numId="5" w16cid:durableId="2058433981">
    <w:abstractNumId w:val="9"/>
  </w:num>
  <w:num w:numId="6" w16cid:durableId="194735069">
    <w:abstractNumId w:val="5"/>
  </w:num>
  <w:num w:numId="7" w16cid:durableId="1113473749">
    <w:abstractNumId w:val="6"/>
  </w:num>
  <w:num w:numId="8" w16cid:durableId="1802961433">
    <w:abstractNumId w:val="0"/>
  </w:num>
  <w:num w:numId="9" w16cid:durableId="2081128063">
    <w:abstractNumId w:val="1"/>
  </w:num>
  <w:num w:numId="10" w16cid:durableId="40517890">
    <w:abstractNumId w:val="2"/>
  </w:num>
  <w:num w:numId="11" w16cid:durableId="569198701">
    <w:abstractNumId w:val="3"/>
  </w:num>
  <w:num w:numId="12" w16cid:durableId="43945015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2035"/>
    <w:rsid w:val="00010011"/>
    <w:rsid w:val="00042517"/>
    <w:rsid w:val="0005270D"/>
    <w:rsid w:val="000534CA"/>
    <w:rsid w:val="00057EA5"/>
    <w:rsid w:val="00060416"/>
    <w:rsid w:val="0008418F"/>
    <w:rsid w:val="00090BAB"/>
    <w:rsid w:val="00097AC1"/>
    <w:rsid w:val="000A2A8C"/>
    <w:rsid w:val="000A4A19"/>
    <w:rsid w:val="000B67F9"/>
    <w:rsid w:val="000B69D3"/>
    <w:rsid w:val="000C68B3"/>
    <w:rsid w:val="000D1DED"/>
    <w:rsid w:val="000F6D0D"/>
    <w:rsid w:val="00102B4A"/>
    <w:rsid w:val="00111EB9"/>
    <w:rsid w:val="001228D8"/>
    <w:rsid w:val="00145763"/>
    <w:rsid w:val="00156809"/>
    <w:rsid w:val="00170170"/>
    <w:rsid w:val="0018357C"/>
    <w:rsid w:val="001A3E3A"/>
    <w:rsid w:val="001B6550"/>
    <w:rsid w:val="001C1160"/>
    <w:rsid w:val="001D5E00"/>
    <w:rsid w:val="001E4ED7"/>
    <w:rsid w:val="0020013E"/>
    <w:rsid w:val="00212039"/>
    <w:rsid w:val="0021371D"/>
    <w:rsid w:val="00232108"/>
    <w:rsid w:val="00236ED5"/>
    <w:rsid w:val="0024269F"/>
    <w:rsid w:val="0024623D"/>
    <w:rsid w:val="00252F4E"/>
    <w:rsid w:val="00263444"/>
    <w:rsid w:val="0027228E"/>
    <w:rsid w:val="002826FA"/>
    <w:rsid w:val="002B3474"/>
    <w:rsid w:val="002D1416"/>
    <w:rsid w:val="002F0FD8"/>
    <w:rsid w:val="00312294"/>
    <w:rsid w:val="0031596D"/>
    <w:rsid w:val="00385CB6"/>
    <w:rsid w:val="003C01D3"/>
    <w:rsid w:val="003C0C84"/>
    <w:rsid w:val="003C47D0"/>
    <w:rsid w:val="003F391E"/>
    <w:rsid w:val="004171FF"/>
    <w:rsid w:val="00435126"/>
    <w:rsid w:val="00435173"/>
    <w:rsid w:val="0047562C"/>
    <w:rsid w:val="0048231A"/>
    <w:rsid w:val="00497284"/>
    <w:rsid w:val="004C0F93"/>
    <w:rsid w:val="004D01E7"/>
    <w:rsid w:val="004E5D3B"/>
    <w:rsid w:val="00540ECF"/>
    <w:rsid w:val="00542FD1"/>
    <w:rsid w:val="00552222"/>
    <w:rsid w:val="00556918"/>
    <w:rsid w:val="00556B0A"/>
    <w:rsid w:val="00557F5C"/>
    <w:rsid w:val="0056198E"/>
    <w:rsid w:val="00590030"/>
    <w:rsid w:val="00597607"/>
    <w:rsid w:val="005C0331"/>
    <w:rsid w:val="005C5240"/>
    <w:rsid w:val="005D446F"/>
    <w:rsid w:val="005D44F7"/>
    <w:rsid w:val="005E30A2"/>
    <w:rsid w:val="005E4D26"/>
    <w:rsid w:val="006009D9"/>
    <w:rsid w:val="0060766E"/>
    <w:rsid w:val="00633145"/>
    <w:rsid w:val="00637C83"/>
    <w:rsid w:val="0065552C"/>
    <w:rsid w:val="0065658A"/>
    <w:rsid w:val="00691AD4"/>
    <w:rsid w:val="00692035"/>
    <w:rsid w:val="006A15E5"/>
    <w:rsid w:val="006B1D33"/>
    <w:rsid w:val="006C5DCB"/>
    <w:rsid w:val="006D2EFC"/>
    <w:rsid w:val="006D6DC4"/>
    <w:rsid w:val="00700390"/>
    <w:rsid w:val="00702704"/>
    <w:rsid w:val="007057FE"/>
    <w:rsid w:val="00714FC0"/>
    <w:rsid w:val="00720A2A"/>
    <w:rsid w:val="00721153"/>
    <w:rsid w:val="00732EE7"/>
    <w:rsid w:val="00761D6D"/>
    <w:rsid w:val="0077408D"/>
    <w:rsid w:val="00796A40"/>
    <w:rsid w:val="007A3F6D"/>
    <w:rsid w:val="007B6BE0"/>
    <w:rsid w:val="007C463C"/>
    <w:rsid w:val="007D50CA"/>
    <w:rsid w:val="007E59F8"/>
    <w:rsid w:val="007E7EC0"/>
    <w:rsid w:val="00810C6B"/>
    <w:rsid w:val="00826677"/>
    <w:rsid w:val="00830102"/>
    <w:rsid w:val="00837D92"/>
    <w:rsid w:val="00875132"/>
    <w:rsid w:val="00885261"/>
    <w:rsid w:val="0089155D"/>
    <w:rsid w:val="008A762F"/>
    <w:rsid w:val="008D750C"/>
    <w:rsid w:val="008F1770"/>
    <w:rsid w:val="008F71E5"/>
    <w:rsid w:val="00916060"/>
    <w:rsid w:val="00937624"/>
    <w:rsid w:val="00980D2B"/>
    <w:rsid w:val="009859C5"/>
    <w:rsid w:val="009A2FCE"/>
    <w:rsid w:val="009B6994"/>
    <w:rsid w:val="009D0938"/>
    <w:rsid w:val="009D2E17"/>
    <w:rsid w:val="009F41FD"/>
    <w:rsid w:val="00A06134"/>
    <w:rsid w:val="00A47DA4"/>
    <w:rsid w:val="00A741D2"/>
    <w:rsid w:val="00A80DFB"/>
    <w:rsid w:val="00A86BFF"/>
    <w:rsid w:val="00A87619"/>
    <w:rsid w:val="00A95641"/>
    <w:rsid w:val="00AA494A"/>
    <w:rsid w:val="00AA60FC"/>
    <w:rsid w:val="00AC0B0A"/>
    <w:rsid w:val="00AE4B1D"/>
    <w:rsid w:val="00AF3D61"/>
    <w:rsid w:val="00B2026A"/>
    <w:rsid w:val="00B25F68"/>
    <w:rsid w:val="00B25FE7"/>
    <w:rsid w:val="00B26C0A"/>
    <w:rsid w:val="00B36F4E"/>
    <w:rsid w:val="00B46D10"/>
    <w:rsid w:val="00B5324F"/>
    <w:rsid w:val="00B620A9"/>
    <w:rsid w:val="00B846B8"/>
    <w:rsid w:val="00B8516B"/>
    <w:rsid w:val="00B869C8"/>
    <w:rsid w:val="00B87D22"/>
    <w:rsid w:val="00BF10BC"/>
    <w:rsid w:val="00C042CA"/>
    <w:rsid w:val="00C107EB"/>
    <w:rsid w:val="00C16944"/>
    <w:rsid w:val="00C547F2"/>
    <w:rsid w:val="00C611D4"/>
    <w:rsid w:val="00C75EBA"/>
    <w:rsid w:val="00C81EEB"/>
    <w:rsid w:val="00CA7719"/>
    <w:rsid w:val="00CB2393"/>
    <w:rsid w:val="00CE642B"/>
    <w:rsid w:val="00D00FFE"/>
    <w:rsid w:val="00D21B19"/>
    <w:rsid w:val="00D2214E"/>
    <w:rsid w:val="00D32DEB"/>
    <w:rsid w:val="00D37053"/>
    <w:rsid w:val="00D510CB"/>
    <w:rsid w:val="00D620A9"/>
    <w:rsid w:val="00D713FE"/>
    <w:rsid w:val="00D75FDA"/>
    <w:rsid w:val="00D80DD5"/>
    <w:rsid w:val="00D874AC"/>
    <w:rsid w:val="00DA6C1C"/>
    <w:rsid w:val="00DB32F5"/>
    <w:rsid w:val="00DC1842"/>
    <w:rsid w:val="00DC27CD"/>
    <w:rsid w:val="00DC538A"/>
    <w:rsid w:val="00DE0FE2"/>
    <w:rsid w:val="00DF0BF8"/>
    <w:rsid w:val="00DF49B2"/>
    <w:rsid w:val="00DF6F3A"/>
    <w:rsid w:val="00E1709B"/>
    <w:rsid w:val="00E20A67"/>
    <w:rsid w:val="00E22B5D"/>
    <w:rsid w:val="00E23241"/>
    <w:rsid w:val="00E6773D"/>
    <w:rsid w:val="00E70103"/>
    <w:rsid w:val="00E83A04"/>
    <w:rsid w:val="00EA1C0D"/>
    <w:rsid w:val="00EC4C95"/>
    <w:rsid w:val="00EC4DF6"/>
    <w:rsid w:val="00EE6787"/>
    <w:rsid w:val="00F04880"/>
    <w:rsid w:val="00F153DF"/>
    <w:rsid w:val="00F20D06"/>
    <w:rsid w:val="00F24986"/>
    <w:rsid w:val="00F34166"/>
    <w:rsid w:val="00F727D5"/>
    <w:rsid w:val="00F82A13"/>
    <w:rsid w:val="00F86A30"/>
    <w:rsid w:val="00FA5207"/>
    <w:rsid w:val="00FB38FF"/>
    <w:rsid w:val="00FD1FAB"/>
    <w:rsid w:val="00FD579F"/>
    <w:rsid w:val="00FD65C0"/>
    <w:rsid w:val="00FE5818"/>
    <w:rsid w:val="00FF5137"/>
    <w:rsid w:val="0416363B"/>
    <w:rsid w:val="0A639A62"/>
    <w:rsid w:val="116306DD"/>
    <w:rsid w:val="166B91B1"/>
    <w:rsid w:val="16BC3A97"/>
    <w:rsid w:val="20216D68"/>
    <w:rsid w:val="2CF99E02"/>
    <w:rsid w:val="332CAB37"/>
    <w:rsid w:val="36FEF54C"/>
    <w:rsid w:val="3EDA9F6B"/>
    <w:rsid w:val="587F9C02"/>
    <w:rsid w:val="5ED9DBAF"/>
    <w:rsid w:val="6749DAD4"/>
    <w:rsid w:val="69E846F5"/>
    <w:rsid w:val="751B1262"/>
    <w:rsid w:val="7B2BAD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7E777B"/>
  <w15:chartTrackingRefBased/>
  <w15:docId w15:val="{C037DC1E-B69C-C64E-B7F5-AB7B85A516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Body CS)"/>
        <w:color w:val="000000"/>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69203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9203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92035"/>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92035"/>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692035"/>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692035"/>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692035"/>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692035"/>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692035"/>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2035"/>
    <w:rPr>
      <w:rFonts w:asciiTheme="majorHAnsi" w:eastAsiaTheme="majorEastAsia" w:hAnsiTheme="majorHAnsi" w:cstheme="majorBidi"/>
      <w:color w:val="0F4761" w:themeColor="accent1" w:themeShade="BF"/>
      <w:sz w:val="40"/>
      <w:szCs w:val="40"/>
      <w:lang w:val="es-ES"/>
    </w:rPr>
  </w:style>
  <w:style w:type="character" w:customStyle="1" w:styleId="Heading2Char">
    <w:name w:val="Heading 2 Char"/>
    <w:basedOn w:val="DefaultParagraphFont"/>
    <w:link w:val="Heading2"/>
    <w:uiPriority w:val="9"/>
    <w:semiHidden/>
    <w:rsid w:val="00692035"/>
    <w:rPr>
      <w:rFonts w:asciiTheme="majorHAnsi" w:eastAsiaTheme="majorEastAsia" w:hAnsiTheme="majorHAnsi" w:cstheme="majorBidi"/>
      <w:color w:val="0F4761" w:themeColor="accent1" w:themeShade="BF"/>
      <w:sz w:val="32"/>
      <w:szCs w:val="32"/>
      <w:lang w:val="es-ES"/>
    </w:rPr>
  </w:style>
  <w:style w:type="character" w:customStyle="1" w:styleId="Heading3Char">
    <w:name w:val="Heading 3 Char"/>
    <w:basedOn w:val="DefaultParagraphFont"/>
    <w:link w:val="Heading3"/>
    <w:uiPriority w:val="9"/>
    <w:semiHidden/>
    <w:rsid w:val="00692035"/>
    <w:rPr>
      <w:rFonts w:asciiTheme="minorHAnsi" w:eastAsiaTheme="majorEastAsia" w:hAnsiTheme="minorHAnsi" w:cstheme="majorBidi"/>
      <w:color w:val="0F4761" w:themeColor="accent1" w:themeShade="BF"/>
      <w:sz w:val="28"/>
      <w:szCs w:val="28"/>
      <w:lang w:val="es-ES"/>
    </w:rPr>
  </w:style>
  <w:style w:type="character" w:customStyle="1" w:styleId="Heading4Char">
    <w:name w:val="Heading 4 Char"/>
    <w:basedOn w:val="DefaultParagraphFont"/>
    <w:link w:val="Heading4"/>
    <w:uiPriority w:val="9"/>
    <w:semiHidden/>
    <w:rsid w:val="00692035"/>
    <w:rPr>
      <w:rFonts w:asciiTheme="minorHAnsi" w:eastAsiaTheme="majorEastAsia" w:hAnsiTheme="minorHAnsi" w:cstheme="majorBidi"/>
      <w:i/>
      <w:iCs/>
      <w:color w:val="0F4761" w:themeColor="accent1" w:themeShade="BF"/>
      <w:lang w:val="es-ES"/>
    </w:rPr>
  </w:style>
  <w:style w:type="character" w:customStyle="1" w:styleId="Heading5Char">
    <w:name w:val="Heading 5 Char"/>
    <w:basedOn w:val="DefaultParagraphFont"/>
    <w:link w:val="Heading5"/>
    <w:uiPriority w:val="9"/>
    <w:semiHidden/>
    <w:rsid w:val="00692035"/>
    <w:rPr>
      <w:rFonts w:asciiTheme="minorHAnsi" w:eastAsiaTheme="majorEastAsia" w:hAnsiTheme="minorHAnsi" w:cstheme="majorBidi"/>
      <w:color w:val="0F4761" w:themeColor="accent1" w:themeShade="BF"/>
      <w:lang w:val="es-ES"/>
    </w:rPr>
  </w:style>
  <w:style w:type="character" w:customStyle="1" w:styleId="Heading6Char">
    <w:name w:val="Heading 6 Char"/>
    <w:basedOn w:val="DefaultParagraphFont"/>
    <w:link w:val="Heading6"/>
    <w:uiPriority w:val="9"/>
    <w:semiHidden/>
    <w:rsid w:val="00692035"/>
    <w:rPr>
      <w:rFonts w:asciiTheme="minorHAnsi" w:eastAsiaTheme="majorEastAsia" w:hAnsiTheme="minorHAnsi" w:cstheme="majorBidi"/>
      <w:i/>
      <w:iCs/>
      <w:color w:val="595959" w:themeColor="text1" w:themeTint="A6"/>
      <w:lang w:val="es-ES"/>
    </w:rPr>
  </w:style>
  <w:style w:type="character" w:customStyle="1" w:styleId="Heading7Char">
    <w:name w:val="Heading 7 Char"/>
    <w:basedOn w:val="DefaultParagraphFont"/>
    <w:link w:val="Heading7"/>
    <w:uiPriority w:val="9"/>
    <w:semiHidden/>
    <w:rsid w:val="00692035"/>
    <w:rPr>
      <w:rFonts w:asciiTheme="minorHAnsi" w:eastAsiaTheme="majorEastAsia" w:hAnsiTheme="minorHAnsi" w:cstheme="majorBidi"/>
      <w:color w:val="595959" w:themeColor="text1" w:themeTint="A6"/>
      <w:lang w:val="es-ES"/>
    </w:rPr>
  </w:style>
  <w:style w:type="character" w:customStyle="1" w:styleId="Heading8Char">
    <w:name w:val="Heading 8 Char"/>
    <w:basedOn w:val="DefaultParagraphFont"/>
    <w:link w:val="Heading8"/>
    <w:uiPriority w:val="9"/>
    <w:semiHidden/>
    <w:rsid w:val="00692035"/>
    <w:rPr>
      <w:rFonts w:asciiTheme="minorHAnsi" w:eastAsiaTheme="majorEastAsia" w:hAnsiTheme="minorHAnsi" w:cstheme="majorBidi"/>
      <w:i/>
      <w:iCs/>
      <w:color w:val="272727" w:themeColor="text1" w:themeTint="D8"/>
      <w:lang w:val="es-ES"/>
    </w:rPr>
  </w:style>
  <w:style w:type="character" w:customStyle="1" w:styleId="Heading9Char">
    <w:name w:val="Heading 9 Char"/>
    <w:basedOn w:val="DefaultParagraphFont"/>
    <w:link w:val="Heading9"/>
    <w:uiPriority w:val="9"/>
    <w:semiHidden/>
    <w:rsid w:val="00692035"/>
    <w:rPr>
      <w:rFonts w:asciiTheme="minorHAnsi" w:eastAsiaTheme="majorEastAsia" w:hAnsiTheme="minorHAnsi" w:cstheme="majorBidi"/>
      <w:color w:val="272727" w:themeColor="text1" w:themeTint="D8"/>
      <w:lang w:val="es-ES"/>
    </w:rPr>
  </w:style>
  <w:style w:type="paragraph" w:styleId="Title">
    <w:name w:val="Title"/>
    <w:basedOn w:val="Normal"/>
    <w:next w:val="Normal"/>
    <w:link w:val="TitleChar"/>
    <w:uiPriority w:val="10"/>
    <w:qFormat/>
    <w:rsid w:val="00692035"/>
    <w:pPr>
      <w:spacing w:after="8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692035"/>
    <w:rPr>
      <w:rFonts w:asciiTheme="majorHAnsi" w:eastAsiaTheme="majorEastAsia" w:hAnsiTheme="majorHAnsi" w:cstheme="majorBidi"/>
      <w:color w:val="auto"/>
      <w:spacing w:val="-10"/>
      <w:kern w:val="28"/>
      <w:sz w:val="56"/>
      <w:szCs w:val="56"/>
      <w:lang w:val="es-ES"/>
    </w:rPr>
  </w:style>
  <w:style w:type="paragraph" w:styleId="Subtitle">
    <w:name w:val="Subtitle"/>
    <w:basedOn w:val="Normal"/>
    <w:next w:val="Normal"/>
    <w:link w:val="SubtitleChar"/>
    <w:uiPriority w:val="11"/>
    <w:qFormat/>
    <w:rsid w:val="00692035"/>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2035"/>
    <w:rPr>
      <w:rFonts w:asciiTheme="minorHAnsi" w:eastAsiaTheme="majorEastAsia" w:hAnsiTheme="minorHAnsi" w:cstheme="majorBidi"/>
      <w:color w:val="595959" w:themeColor="text1" w:themeTint="A6"/>
      <w:spacing w:val="15"/>
      <w:sz w:val="28"/>
      <w:szCs w:val="28"/>
      <w:lang w:val="es-ES"/>
    </w:rPr>
  </w:style>
  <w:style w:type="paragraph" w:styleId="Quote">
    <w:name w:val="Quote"/>
    <w:basedOn w:val="Normal"/>
    <w:next w:val="Normal"/>
    <w:link w:val="QuoteChar"/>
    <w:uiPriority w:val="29"/>
    <w:qFormat/>
    <w:rsid w:val="00692035"/>
    <w:pPr>
      <w:spacing w:before="160"/>
      <w:jc w:val="center"/>
    </w:pPr>
    <w:rPr>
      <w:i/>
      <w:iCs/>
      <w:color w:val="404040" w:themeColor="text1" w:themeTint="BF"/>
    </w:rPr>
  </w:style>
  <w:style w:type="character" w:customStyle="1" w:styleId="QuoteChar">
    <w:name w:val="Quote Char"/>
    <w:basedOn w:val="DefaultParagraphFont"/>
    <w:link w:val="Quote"/>
    <w:uiPriority w:val="29"/>
    <w:rsid w:val="00692035"/>
    <w:rPr>
      <w:i/>
      <w:iCs/>
      <w:color w:val="404040" w:themeColor="text1" w:themeTint="BF"/>
      <w:lang w:val="es-ES"/>
    </w:rPr>
  </w:style>
  <w:style w:type="paragraph" w:styleId="ListParagraph">
    <w:name w:val="List Paragraph"/>
    <w:basedOn w:val="Normal"/>
    <w:uiPriority w:val="34"/>
    <w:qFormat/>
    <w:rsid w:val="00692035"/>
    <w:pPr>
      <w:ind w:left="720"/>
      <w:contextualSpacing/>
    </w:pPr>
  </w:style>
  <w:style w:type="character" w:styleId="IntenseEmphasis">
    <w:name w:val="Intense Emphasis"/>
    <w:basedOn w:val="DefaultParagraphFont"/>
    <w:uiPriority w:val="21"/>
    <w:qFormat/>
    <w:rsid w:val="00692035"/>
    <w:rPr>
      <w:i/>
      <w:iCs/>
      <w:color w:val="0F4761" w:themeColor="accent1" w:themeShade="BF"/>
    </w:rPr>
  </w:style>
  <w:style w:type="paragraph" w:styleId="IntenseQuote">
    <w:name w:val="Intense Quote"/>
    <w:basedOn w:val="Normal"/>
    <w:next w:val="Normal"/>
    <w:link w:val="IntenseQuoteChar"/>
    <w:uiPriority w:val="30"/>
    <w:qFormat/>
    <w:rsid w:val="006920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2035"/>
    <w:rPr>
      <w:i/>
      <w:iCs/>
      <w:color w:val="0F4761" w:themeColor="accent1" w:themeShade="BF"/>
      <w:lang w:val="es-ES"/>
    </w:rPr>
  </w:style>
  <w:style w:type="character" w:styleId="IntenseReference">
    <w:name w:val="Intense Reference"/>
    <w:basedOn w:val="DefaultParagraphFont"/>
    <w:uiPriority w:val="32"/>
    <w:qFormat/>
    <w:rsid w:val="00692035"/>
    <w:rPr>
      <w:b/>
      <w:bCs/>
      <w:smallCaps/>
      <w:color w:val="0F4761" w:themeColor="accent1" w:themeShade="BF"/>
      <w:spacing w:val="5"/>
    </w:rPr>
  </w:style>
  <w:style w:type="table" w:styleId="TableGrid">
    <w:name w:val="Table Grid"/>
    <w:basedOn w:val="TableNormal"/>
    <w:uiPriority w:val="59"/>
    <w:rsid w:val="00AF3D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C1160"/>
    <w:rPr>
      <w:sz w:val="16"/>
      <w:szCs w:val="16"/>
    </w:rPr>
  </w:style>
  <w:style w:type="paragraph" w:styleId="CommentText">
    <w:name w:val="annotation text"/>
    <w:basedOn w:val="Normal"/>
    <w:link w:val="CommentTextChar"/>
    <w:uiPriority w:val="99"/>
    <w:semiHidden/>
    <w:unhideWhenUsed/>
    <w:rsid w:val="001C1160"/>
    <w:pPr>
      <w:spacing w:line="240" w:lineRule="auto"/>
    </w:pPr>
    <w:rPr>
      <w:sz w:val="20"/>
      <w:szCs w:val="20"/>
    </w:rPr>
  </w:style>
  <w:style w:type="character" w:customStyle="1" w:styleId="CommentTextChar">
    <w:name w:val="Comment Text Char"/>
    <w:basedOn w:val="DefaultParagraphFont"/>
    <w:link w:val="CommentText"/>
    <w:uiPriority w:val="99"/>
    <w:semiHidden/>
    <w:rsid w:val="001C1160"/>
    <w:rPr>
      <w:rFonts w:eastAsiaTheme="minorEastAsia"/>
      <w:sz w:val="20"/>
      <w:szCs w:val="20"/>
      <w:lang w:val="es-ES"/>
    </w:rPr>
  </w:style>
  <w:style w:type="paragraph" w:styleId="CommentSubject">
    <w:name w:val="annotation subject"/>
    <w:basedOn w:val="CommentText"/>
    <w:next w:val="CommentText"/>
    <w:link w:val="CommentSubjectChar"/>
    <w:uiPriority w:val="99"/>
    <w:semiHidden/>
    <w:unhideWhenUsed/>
    <w:rsid w:val="001C1160"/>
    <w:rPr>
      <w:b/>
      <w:bCs/>
    </w:rPr>
  </w:style>
  <w:style w:type="character" w:customStyle="1" w:styleId="CommentSubjectChar">
    <w:name w:val="Comment Subject Char"/>
    <w:basedOn w:val="CommentTextChar"/>
    <w:link w:val="CommentSubject"/>
    <w:uiPriority w:val="99"/>
    <w:semiHidden/>
    <w:rsid w:val="001C1160"/>
    <w:rPr>
      <w:rFonts w:eastAsiaTheme="minorEastAsia"/>
      <w:b/>
      <w:bCs/>
      <w:sz w:val="20"/>
      <w:szCs w:val="20"/>
      <w:lang w:val="es-ES"/>
    </w:rPr>
  </w:style>
  <w:style w:type="paragraph" w:styleId="Revision">
    <w:name w:val="Revision"/>
    <w:hidden/>
    <w:uiPriority w:val="99"/>
    <w:semiHidden/>
    <w:rsid w:val="00DF49B2"/>
    <w:pPr>
      <w:spacing w:after="0" w:line="240" w:lineRule="auto"/>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0585225">
      <w:bodyDiv w:val="1"/>
      <w:marLeft w:val="0"/>
      <w:marRight w:val="0"/>
      <w:marTop w:val="0"/>
      <w:marBottom w:val="0"/>
      <w:divBdr>
        <w:top w:val="none" w:sz="0" w:space="0" w:color="auto"/>
        <w:left w:val="none" w:sz="0" w:space="0" w:color="auto"/>
        <w:bottom w:val="none" w:sz="0" w:space="0" w:color="auto"/>
        <w:right w:val="none" w:sz="0" w:space="0" w:color="auto"/>
      </w:divBdr>
    </w:div>
    <w:div w:id="180552520">
      <w:bodyDiv w:val="1"/>
      <w:marLeft w:val="0"/>
      <w:marRight w:val="0"/>
      <w:marTop w:val="0"/>
      <w:marBottom w:val="0"/>
      <w:divBdr>
        <w:top w:val="none" w:sz="0" w:space="0" w:color="auto"/>
        <w:left w:val="none" w:sz="0" w:space="0" w:color="auto"/>
        <w:bottom w:val="none" w:sz="0" w:space="0" w:color="auto"/>
        <w:right w:val="none" w:sz="0" w:space="0" w:color="auto"/>
      </w:divBdr>
    </w:div>
    <w:div w:id="254629678">
      <w:bodyDiv w:val="1"/>
      <w:marLeft w:val="0"/>
      <w:marRight w:val="0"/>
      <w:marTop w:val="0"/>
      <w:marBottom w:val="0"/>
      <w:divBdr>
        <w:top w:val="none" w:sz="0" w:space="0" w:color="auto"/>
        <w:left w:val="none" w:sz="0" w:space="0" w:color="auto"/>
        <w:bottom w:val="none" w:sz="0" w:space="0" w:color="auto"/>
        <w:right w:val="none" w:sz="0" w:space="0" w:color="auto"/>
      </w:divBdr>
    </w:div>
    <w:div w:id="311758246">
      <w:bodyDiv w:val="1"/>
      <w:marLeft w:val="0"/>
      <w:marRight w:val="0"/>
      <w:marTop w:val="0"/>
      <w:marBottom w:val="0"/>
      <w:divBdr>
        <w:top w:val="none" w:sz="0" w:space="0" w:color="auto"/>
        <w:left w:val="none" w:sz="0" w:space="0" w:color="auto"/>
        <w:bottom w:val="none" w:sz="0" w:space="0" w:color="auto"/>
        <w:right w:val="none" w:sz="0" w:space="0" w:color="auto"/>
      </w:divBdr>
    </w:div>
    <w:div w:id="408886435">
      <w:bodyDiv w:val="1"/>
      <w:marLeft w:val="0"/>
      <w:marRight w:val="0"/>
      <w:marTop w:val="0"/>
      <w:marBottom w:val="0"/>
      <w:divBdr>
        <w:top w:val="none" w:sz="0" w:space="0" w:color="auto"/>
        <w:left w:val="none" w:sz="0" w:space="0" w:color="auto"/>
        <w:bottom w:val="none" w:sz="0" w:space="0" w:color="auto"/>
        <w:right w:val="none" w:sz="0" w:space="0" w:color="auto"/>
      </w:divBdr>
    </w:div>
    <w:div w:id="554893616">
      <w:bodyDiv w:val="1"/>
      <w:marLeft w:val="0"/>
      <w:marRight w:val="0"/>
      <w:marTop w:val="0"/>
      <w:marBottom w:val="0"/>
      <w:divBdr>
        <w:top w:val="none" w:sz="0" w:space="0" w:color="auto"/>
        <w:left w:val="none" w:sz="0" w:space="0" w:color="auto"/>
        <w:bottom w:val="none" w:sz="0" w:space="0" w:color="auto"/>
        <w:right w:val="none" w:sz="0" w:space="0" w:color="auto"/>
      </w:divBdr>
    </w:div>
    <w:div w:id="688793230">
      <w:bodyDiv w:val="1"/>
      <w:marLeft w:val="0"/>
      <w:marRight w:val="0"/>
      <w:marTop w:val="0"/>
      <w:marBottom w:val="0"/>
      <w:divBdr>
        <w:top w:val="none" w:sz="0" w:space="0" w:color="auto"/>
        <w:left w:val="none" w:sz="0" w:space="0" w:color="auto"/>
        <w:bottom w:val="none" w:sz="0" w:space="0" w:color="auto"/>
        <w:right w:val="none" w:sz="0" w:space="0" w:color="auto"/>
      </w:divBdr>
    </w:div>
    <w:div w:id="754013059">
      <w:bodyDiv w:val="1"/>
      <w:marLeft w:val="0"/>
      <w:marRight w:val="0"/>
      <w:marTop w:val="0"/>
      <w:marBottom w:val="0"/>
      <w:divBdr>
        <w:top w:val="none" w:sz="0" w:space="0" w:color="auto"/>
        <w:left w:val="none" w:sz="0" w:space="0" w:color="auto"/>
        <w:bottom w:val="none" w:sz="0" w:space="0" w:color="auto"/>
        <w:right w:val="none" w:sz="0" w:space="0" w:color="auto"/>
      </w:divBdr>
    </w:div>
    <w:div w:id="768240952">
      <w:bodyDiv w:val="1"/>
      <w:marLeft w:val="0"/>
      <w:marRight w:val="0"/>
      <w:marTop w:val="0"/>
      <w:marBottom w:val="0"/>
      <w:divBdr>
        <w:top w:val="none" w:sz="0" w:space="0" w:color="auto"/>
        <w:left w:val="none" w:sz="0" w:space="0" w:color="auto"/>
        <w:bottom w:val="none" w:sz="0" w:space="0" w:color="auto"/>
        <w:right w:val="none" w:sz="0" w:space="0" w:color="auto"/>
      </w:divBdr>
    </w:div>
    <w:div w:id="794832822">
      <w:bodyDiv w:val="1"/>
      <w:marLeft w:val="0"/>
      <w:marRight w:val="0"/>
      <w:marTop w:val="0"/>
      <w:marBottom w:val="0"/>
      <w:divBdr>
        <w:top w:val="none" w:sz="0" w:space="0" w:color="auto"/>
        <w:left w:val="none" w:sz="0" w:space="0" w:color="auto"/>
        <w:bottom w:val="none" w:sz="0" w:space="0" w:color="auto"/>
        <w:right w:val="none" w:sz="0" w:space="0" w:color="auto"/>
      </w:divBdr>
    </w:div>
    <w:div w:id="953634733">
      <w:bodyDiv w:val="1"/>
      <w:marLeft w:val="0"/>
      <w:marRight w:val="0"/>
      <w:marTop w:val="0"/>
      <w:marBottom w:val="0"/>
      <w:divBdr>
        <w:top w:val="none" w:sz="0" w:space="0" w:color="auto"/>
        <w:left w:val="none" w:sz="0" w:space="0" w:color="auto"/>
        <w:bottom w:val="none" w:sz="0" w:space="0" w:color="auto"/>
        <w:right w:val="none" w:sz="0" w:space="0" w:color="auto"/>
      </w:divBdr>
    </w:div>
    <w:div w:id="1054935984">
      <w:bodyDiv w:val="1"/>
      <w:marLeft w:val="0"/>
      <w:marRight w:val="0"/>
      <w:marTop w:val="0"/>
      <w:marBottom w:val="0"/>
      <w:divBdr>
        <w:top w:val="none" w:sz="0" w:space="0" w:color="auto"/>
        <w:left w:val="none" w:sz="0" w:space="0" w:color="auto"/>
        <w:bottom w:val="none" w:sz="0" w:space="0" w:color="auto"/>
        <w:right w:val="none" w:sz="0" w:space="0" w:color="auto"/>
      </w:divBdr>
    </w:div>
    <w:div w:id="1059552302">
      <w:bodyDiv w:val="1"/>
      <w:marLeft w:val="0"/>
      <w:marRight w:val="0"/>
      <w:marTop w:val="0"/>
      <w:marBottom w:val="0"/>
      <w:divBdr>
        <w:top w:val="none" w:sz="0" w:space="0" w:color="auto"/>
        <w:left w:val="none" w:sz="0" w:space="0" w:color="auto"/>
        <w:bottom w:val="none" w:sz="0" w:space="0" w:color="auto"/>
        <w:right w:val="none" w:sz="0" w:space="0" w:color="auto"/>
      </w:divBdr>
    </w:div>
    <w:div w:id="1098914454">
      <w:bodyDiv w:val="1"/>
      <w:marLeft w:val="0"/>
      <w:marRight w:val="0"/>
      <w:marTop w:val="0"/>
      <w:marBottom w:val="0"/>
      <w:divBdr>
        <w:top w:val="none" w:sz="0" w:space="0" w:color="auto"/>
        <w:left w:val="none" w:sz="0" w:space="0" w:color="auto"/>
        <w:bottom w:val="none" w:sz="0" w:space="0" w:color="auto"/>
        <w:right w:val="none" w:sz="0" w:space="0" w:color="auto"/>
      </w:divBdr>
    </w:div>
    <w:div w:id="1140225550">
      <w:bodyDiv w:val="1"/>
      <w:marLeft w:val="0"/>
      <w:marRight w:val="0"/>
      <w:marTop w:val="0"/>
      <w:marBottom w:val="0"/>
      <w:divBdr>
        <w:top w:val="none" w:sz="0" w:space="0" w:color="auto"/>
        <w:left w:val="none" w:sz="0" w:space="0" w:color="auto"/>
        <w:bottom w:val="none" w:sz="0" w:space="0" w:color="auto"/>
        <w:right w:val="none" w:sz="0" w:space="0" w:color="auto"/>
      </w:divBdr>
    </w:div>
    <w:div w:id="1287808212">
      <w:bodyDiv w:val="1"/>
      <w:marLeft w:val="0"/>
      <w:marRight w:val="0"/>
      <w:marTop w:val="0"/>
      <w:marBottom w:val="0"/>
      <w:divBdr>
        <w:top w:val="none" w:sz="0" w:space="0" w:color="auto"/>
        <w:left w:val="none" w:sz="0" w:space="0" w:color="auto"/>
        <w:bottom w:val="none" w:sz="0" w:space="0" w:color="auto"/>
        <w:right w:val="none" w:sz="0" w:space="0" w:color="auto"/>
      </w:divBdr>
    </w:div>
    <w:div w:id="1301349968">
      <w:bodyDiv w:val="1"/>
      <w:marLeft w:val="0"/>
      <w:marRight w:val="0"/>
      <w:marTop w:val="0"/>
      <w:marBottom w:val="0"/>
      <w:divBdr>
        <w:top w:val="none" w:sz="0" w:space="0" w:color="auto"/>
        <w:left w:val="none" w:sz="0" w:space="0" w:color="auto"/>
        <w:bottom w:val="none" w:sz="0" w:space="0" w:color="auto"/>
        <w:right w:val="none" w:sz="0" w:space="0" w:color="auto"/>
      </w:divBdr>
    </w:div>
    <w:div w:id="1380322227">
      <w:bodyDiv w:val="1"/>
      <w:marLeft w:val="0"/>
      <w:marRight w:val="0"/>
      <w:marTop w:val="0"/>
      <w:marBottom w:val="0"/>
      <w:divBdr>
        <w:top w:val="none" w:sz="0" w:space="0" w:color="auto"/>
        <w:left w:val="none" w:sz="0" w:space="0" w:color="auto"/>
        <w:bottom w:val="none" w:sz="0" w:space="0" w:color="auto"/>
        <w:right w:val="none" w:sz="0" w:space="0" w:color="auto"/>
      </w:divBdr>
    </w:div>
    <w:div w:id="1399086761">
      <w:bodyDiv w:val="1"/>
      <w:marLeft w:val="0"/>
      <w:marRight w:val="0"/>
      <w:marTop w:val="0"/>
      <w:marBottom w:val="0"/>
      <w:divBdr>
        <w:top w:val="none" w:sz="0" w:space="0" w:color="auto"/>
        <w:left w:val="none" w:sz="0" w:space="0" w:color="auto"/>
        <w:bottom w:val="none" w:sz="0" w:space="0" w:color="auto"/>
        <w:right w:val="none" w:sz="0" w:space="0" w:color="auto"/>
      </w:divBdr>
    </w:div>
    <w:div w:id="1412851230">
      <w:bodyDiv w:val="1"/>
      <w:marLeft w:val="0"/>
      <w:marRight w:val="0"/>
      <w:marTop w:val="0"/>
      <w:marBottom w:val="0"/>
      <w:divBdr>
        <w:top w:val="none" w:sz="0" w:space="0" w:color="auto"/>
        <w:left w:val="none" w:sz="0" w:space="0" w:color="auto"/>
        <w:bottom w:val="none" w:sz="0" w:space="0" w:color="auto"/>
        <w:right w:val="none" w:sz="0" w:space="0" w:color="auto"/>
      </w:divBdr>
    </w:div>
    <w:div w:id="1416826969">
      <w:bodyDiv w:val="1"/>
      <w:marLeft w:val="0"/>
      <w:marRight w:val="0"/>
      <w:marTop w:val="0"/>
      <w:marBottom w:val="0"/>
      <w:divBdr>
        <w:top w:val="none" w:sz="0" w:space="0" w:color="auto"/>
        <w:left w:val="none" w:sz="0" w:space="0" w:color="auto"/>
        <w:bottom w:val="none" w:sz="0" w:space="0" w:color="auto"/>
        <w:right w:val="none" w:sz="0" w:space="0" w:color="auto"/>
      </w:divBdr>
    </w:div>
    <w:div w:id="1441102070">
      <w:bodyDiv w:val="1"/>
      <w:marLeft w:val="0"/>
      <w:marRight w:val="0"/>
      <w:marTop w:val="0"/>
      <w:marBottom w:val="0"/>
      <w:divBdr>
        <w:top w:val="none" w:sz="0" w:space="0" w:color="auto"/>
        <w:left w:val="none" w:sz="0" w:space="0" w:color="auto"/>
        <w:bottom w:val="none" w:sz="0" w:space="0" w:color="auto"/>
        <w:right w:val="none" w:sz="0" w:space="0" w:color="auto"/>
      </w:divBdr>
    </w:div>
    <w:div w:id="1524630624">
      <w:bodyDiv w:val="1"/>
      <w:marLeft w:val="0"/>
      <w:marRight w:val="0"/>
      <w:marTop w:val="0"/>
      <w:marBottom w:val="0"/>
      <w:divBdr>
        <w:top w:val="none" w:sz="0" w:space="0" w:color="auto"/>
        <w:left w:val="none" w:sz="0" w:space="0" w:color="auto"/>
        <w:bottom w:val="none" w:sz="0" w:space="0" w:color="auto"/>
        <w:right w:val="none" w:sz="0" w:space="0" w:color="auto"/>
      </w:divBdr>
    </w:div>
    <w:div w:id="1526750923">
      <w:bodyDiv w:val="1"/>
      <w:marLeft w:val="0"/>
      <w:marRight w:val="0"/>
      <w:marTop w:val="0"/>
      <w:marBottom w:val="0"/>
      <w:divBdr>
        <w:top w:val="none" w:sz="0" w:space="0" w:color="auto"/>
        <w:left w:val="none" w:sz="0" w:space="0" w:color="auto"/>
        <w:bottom w:val="none" w:sz="0" w:space="0" w:color="auto"/>
        <w:right w:val="none" w:sz="0" w:space="0" w:color="auto"/>
      </w:divBdr>
    </w:div>
    <w:div w:id="1681925712">
      <w:bodyDiv w:val="1"/>
      <w:marLeft w:val="0"/>
      <w:marRight w:val="0"/>
      <w:marTop w:val="0"/>
      <w:marBottom w:val="0"/>
      <w:divBdr>
        <w:top w:val="none" w:sz="0" w:space="0" w:color="auto"/>
        <w:left w:val="none" w:sz="0" w:space="0" w:color="auto"/>
        <w:bottom w:val="none" w:sz="0" w:space="0" w:color="auto"/>
        <w:right w:val="none" w:sz="0" w:space="0" w:color="auto"/>
      </w:divBdr>
    </w:div>
    <w:div w:id="1722972672">
      <w:bodyDiv w:val="1"/>
      <w:marLeft w:val="0"/>
      <w:marRight w:val="0"/>
      <w:marTop w:val="0"/>
      <w:marBottom w:val="0"/>
      <w:divBdr>
        <w:top w:val="none" w:sz="0" w:space="0" w:color="auto"/>
        <w:left w:val="none" w:sz="0" w:space="0" w:color="auto"/>
        <w:bottom w:val="none" w:sz="0" w:space="0" w:color="auto"/>
        <w:right w:val="none" w:sz="0" w:space="0" w:color="auto"/>
      </w:divBdr>
    </w:div>
    <w:div w:id="1819421676">
      <w:bodyDiv w:val="1"/>
      <w:marLeft w:val="0"/>
      <w:marRight w:val="0"/>
      <w:marTop w:val="0"/>
      <w:marBottom w:val="0"/>
      <w:divBdr>
        <w:top w:val="none" w:sz="0" w:space="0" w:color="auto"/>
        <w:left w:val="none" w:sz="0" w:space="0" w:color="auto"/>
        <w:bottom w:val="none" w:sz="0" w:space="0" w:color="auto"/>
        <w:right w:val="none" w:sz="0" w:space="0" w:color="auto"/>
      </w:divBdr>
    </w:div>
    <w:div w:id="1962494787">
      <w:bodyDiv w:val="1"/>
      <w:marLeft w:val="0"/>
      <w:marRight w:val="0"/>
      <w:marTop w:val="0"/>
      <w:marBottom w:val="0"/>
      <w:divBdr>
        <w:top w:val="none" w:sz="0" w:space="0" w:color="auto"/>
        <w:left w:val="none" w:sz="0" w:space="0" w:color="auto"/>
        <w:bottom w:val="none" w:sz="0" w:space="0" w:color="auto"/>
        <w:right w:val="none" w:sz="0" w:space="0" w:color="auto"/>
      </w:divBdr>
    </w:div>
    <w:div w:id="1979451888">
      <w:bodyDiv w:val="1"/>
      <w:marLeft w:val="0"/>
      <w:marRight w:val="0"/>
      <w:marTop w:val="0"/>
      <w:marBottom w:val="0"/>
      <w:divBdr>
        <w:top w:val="none" w:sz="0" w:space="0" w:color="auto"/>
        <w:left w:val="none" w:sz="0" w:space="0" w:color="auto"/>
        <w:bottom w:val="none" w:sz="0" w:space="0" w:color="auto"/>
        <w:right w:val="none" w:sz="0" w:space="0" w:color="auto"/>
      </w:divBdr>
    </w:div>
    <w:div w:id="2013793217">
      <w:bodyDiv w:val="1"/>
      <w:marLeft w:val="0"/>
      <w:marRight w:val="0"/>
      <w:marTop w:val="0"/>
      <w:marBottom w:val="0"/>
      <w:divBdr>
        <w:top w:val="none" w:sz="0" w:space="0" w:color="auto"/>
        <w:left w:val="none" w:sz="0" w:space="0" w:color="auto"/>
        <w:bottom w:val="none" w:sz="0" w:space="0" w:color="auto"/>
        <w:right w:val="none" w:sz="0" w:space="0" w:color="auto"/>
      </w:divBdr>
    </w:div>
    <w:div w:id="2022245164">
      <w:bodyDiv w:val="1"/>
      <w:marLeft w:val="0"/>
      <w:marRight w:val="0"/>
      <w:marTop w:val="0"/>
      <w:marBottom w:val="0"/>
      <w:divBdr>
        <w:top w:val="none" w:sz="0" w:space="0" w:color="auto"/>
        <w:left w:val="none" w:sz="0" w:space="0" w:color="auto"/>
        <w:bottom w:val="none" w:sz="0" w:space="0" w:color="auto"/>
        <w:right w:val="none" w:sz="0" w:space="0" w:color="auto"/>
      </w:divBdr>
    </w:div>
    <w:div w:id="2022276533">
      <w:bodyDiv w:val="1"/>
      <w:marLeft w:val="0"/>
      <w:marRight w:val="0"/>
      <w:marTop w:val="0"/>
      <w:marBottom w:val="0"/>
      <w:divBdr>
        <w:top w:val="none" w:sz="0" w:space="0" w:color="auto"/>
        <w:left w:val="none" w:sz="0" w:space="0" w:color="auto"/>
        <w:bottom w:val="none" w:sz="0" w:space="0" w:color="auto"/>
        <w:right w:val="none" w:sz="0" w:space="0" w:color="auto"/>
      </w:divBdr>
    </w:div>
    <w:div w:id="20870728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E1EAF2-846A-604E-9F42-DFBDAFCF17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274</Words>
  <Characters>12058</Characters>
  <Application>Microsoft Office Word</Application>
  <DocSecurity>0</DocSecurity>
  <Lines>376</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nche Wright</dc:creator>
  <cp:keywords/>
  <dc:description/>
  <cp:lastModifiedBy>Blanche Wright</cp:lastModifiedBy>
  <cp:revision>3</cp:revision>
  <dcterms:created xsi:type="dcterms:W3CDTF">2025-12-13T19:22:00Z</dcterms:created>
  <dcterms:modified xsi:type="dcterms:W3CDTF">2025-12-13T19:22:00Z</dcterms:modified>
</cp:coreProperties>
</file>